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6CB6E5" w14:textId="51CCEB54" w:rsidR="000F4ED7" w:rsidRDefault="008C2CD1" w:rsidP="004670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Fig</w:t>
      </w:r>
      <w:r w:rsidR="000F4ED7" w:rsidRPr="00DC57BD">
        <w:rPr>
          <w:rFonts w:ascii="Times New Roman" w:hAnsi="Times New Roman" w:cs="Times New Roman"/>
          <w:b/>
          <w:bCs/>
        </w:rPr>
        <w:t>. Physiologically re</w:t>
      </w:r>
      <w:bookmarkStart w:id="0" w:name="_GoBack"/>
      <w:bookmarkEnd w:id="0"/>
      <w:r w:rsidR="000F4ED7" w:rsidRPr="00DC57BD">
        <w:rPr>
          <w:rFonts w:ascii="Times New Roman" w:hAnsi="Times New Roman" w:cs="Times New Roman"/>
          <w:b/>
          <w:bCs/>
        </w:rPr>
        <w:t>levant doses of the formulation can inhibit IFN-</w:t>
      </w:r>
      <w:r w:rsidR="000F4ED7" w:rsidRPr="004A041E">
        <w:rPr>
          <w:rFonts w:ascii="Symbol" w:hAnsi="Symbol" w:cs="Times New Roman"/>
          <w:b/>
          <w:bCs/>
        </w:rPr>
        <w:t></w:t>
      </w:r>
      <w:r w:rsidR="000F4ED7" w:rsidRPr="00DC57BD">
        <w:rPr>
          <w:rFonts w:ascii="Times New Roman" w:hAnsi="Times New Roman" w:cs="Times New Roman"/>
          <w:b/>
          <w:bCs/>
        </w:rPr>
        <w:t xml:space="preserve"> induced expression of MCP-1 and ICAM-1 in murine macrophages.</w:t>
      </w:r>
    </w:p>
    <w:p w14:paraId="0B9BDA73" w14:textId="30E8E4CD" w:rsidR="000F4ED7" w:rsidRDefault="000F4ED7" w:rsidP="004670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3A29D35" w14:textId="7870E290" w:rsidR="00B14CFB" w:rsidRDefault="00945719" w:rsidP="004670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2831586" wp14:editId="1E322EFB">
                <wp:simplePos x="0" y="0"/>
                <wp:positionH relativeFrom="column">
                  <wp:posOffset>4415155</wp:posOffset>
                </wp:positionH>
                <wp:positionV relativeFrom="paragraph">
                  <wp:posOffset>71120</wp:posOffset>
                </wp:positionV>
                <wp:extent cx="464185" cy="222885"/>
                <wp:effectExtent l="0" t="0" r="0" b="0"/>
                <wp:wrapNone/>
                <wp:docPr id="48" name="TextBox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185" cy="2228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FE3423" w14:textId="77777777" w:rsidR="001E264B" w:rsidRPr="0023331D" w:rsidRDefault="001E264B" w:rsidP="004670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</w:pPr>
                            <w:r w:rsidRPr="0023331D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2831586" id="_x0000_t202" coordsize="21600,21600" o:spt="202" path="m,l,21600r21600,l21600,xe">
                <v:stroke joinstyle="miter"/>
                <v:path gradientshapeok="t" o:connecttype="rect"/>
              </v:shapetype>
              <v:shape id="TextBox 84" o:spid="_x0000_s1026" type="#_x0000_t202" style="position:absolute;margin-left:347.65pt;margin-top:5.6pt;width:36.55pt;height:17.5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" filled="f" stroked="f">
                <v:textbox>
                  <w:txbxContent>
                    <w:p w14:paraId="2FFE3423" w14:textId="77777777" w:rsidR="001E264B" w:rsidRPr="0023331D" w:rsidRDefault="001E264B" w:rsidP="0046709B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  <w:sz w:val="18"/>
                          <w:szCs w:val="18"/>
                        </w:rPr>
                      </w:pPr>
                      <w:r w:rsidRPr="0023331D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5F788C6" wp14:editId="5369C71A">
                <wp:simplePos x="0" y="0"/>
                <wp:positionH relativeFrom="column">
                  <wp:posOffset>1548765</wp:posOffset>
                </wp:positionH>
                <wp:positionV relativeFrom="paragraph">
                  <wp:posOffset>189809</wp:posOffset>
                </wp:positionV>
                <wp:extent cx="240665" cy="191135"/>
                <wp:effectExtent l="0" t="0" r="0" b="0"/>
                <wp:wrapNone/>
                <wp:docPr id="46" name="Text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665" cy="1911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252026" w14:textId="77777777" w:rsidR="001E264B" w:rsidRPr="004D5534" w:rsidRDefault="001E264B" w:rsidP="004670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</w:pPr>
                            <w:r w:rsidRPr="004D5534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F788C6" id="TextBox 85" o:spid="_x0000_s1027" type="#_x0000_t202" style="position:absolute;margin-left:121.95pt;margin-top:14.95pt;width:18.95pt;height:15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" filled="f" stroked="f">
                <v:textbox>
                  <w:txbxContent>
                    <w:p w14:paraId="3E252026" w14:textId="77777777" w:rsidR="001E264B" w:rsidRPr="004D5534" w:rsidRDefault="001E264B" w:rsidP="0046709B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  <w:sz w:val="18"/>
                          <w:szCs w:val="18"/>
                        </w:rPr>
                      </w:pPr>
                      <w:r w:rsidRPr="004D5534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4A609B" wp14:editId="1AAEA50D">
                <wp:simplePos x="0" y="0"/>
                <wp:positionH relativeFrom="column">
                  <wp:posOffset>956094</wp:posOffset>
                </wp:positionH>
                <wp:positionV relativeFrom="paragraph">
                  <wp:posOffset>299650</wp:posOffset>
                </wp:positionV>
                <wp:extent cx="420370" cy="255905"/>
                <wp:effectExtent l="0" t="0" r="0" b="0"/>
                <wp:wrapNone/>
                <wp:docPr id="45" name="TextBox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370" cy="2559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73D8A49" w14:textId="1F91723F" w:rsidR="001E264B" w:rsidRPr="004D5534" w:rsidRDefault="001E264B" w:rsidP="004670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</w:pPr>
                            <w:r w:rsidRPr="004D5534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94A609B" id="TextBox 83" o:spid="_x0000_s1028" type="#_x0000_t202" style="position:absolute;margin-left:75.3pt;margin-top:23.6pt;width:33.1pt;height:20.1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" filled="f" stroked="f">
                <v:textbox>
                  <w:txbxContent>
                    <w:p w14:paraId="373D8A49" w14:textId="1F91723F" w:rsidR="001E264B" w:rsidRPr="004D5534" w:rsidRDefault="001E264B" w:rsidP="0046709B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  <w:sz w:val="18"/>
                          <w:szCs w:val="18"/>
                        </w:rPr>
                      </w:pPr>
                      <w:r w:rsidRPr="004D5534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14208" behindDoc="0" locked="0" layoutInCell="1" allowOverlap="1" wp14:anchorId="6D097244" wp14:editId="6EEED196">
                <wp:simplePos x="0" y="0"/>
                <wp:positionH relativeFrom="column">
                  <wp:posOffset>1240155</wp:posOffset>
                </wp:positionH>
                <wp:positionV relativeFrom="paragraph">
                  <wp:posOffset>196215</wp:posOffset>
                </wp:positionV>
                <wp:extent cx="1368425" cy="0"/>
                <wp:effectExtent l="0" t="0" r="22225" b="19050"/>
                <wp:wrapNone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3684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F72E39" id="Straight Connector 42" o:spid="_x0000_s1026" style="position:absolute;flip:x y;z-index:25161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7.65pt,15.45pt" to="205.4pt,1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" strokecolor="black [3213]" strokeweight="1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B487277" wp14:editId="58FC4CBF">
                <wp:simplePos x="0" y="0"/>
                <wp:positionH relativeFrom="column">
                  <wp:posOffset>3543879</wp:posOffset>
                </wp:positionH>
                <wp:positionV relativeFrom="paragraph">
                  <wp:posOffset>304800</wp:posOffset>
                </wp:positionV>
                <wp:extent cx="577215" cy="222885"/>
                <wp:effectExtent l="0" t="0" r="0" b="0"/>
                <wp:wrapNone/>
                <wp:docPr id="71" name="TextBox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215" cy="2228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095EBC" w14:textId="77777777" w:rsidR="001E264B" w:rsidRPr="0023331D" w:rsidRDefault="001E264B" w:rsidP="004670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</w:pPr>
                            <w:r w:rsidRPr="0023331D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*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487277" id="_x0000_s1029" type="#_x0000_t202" style="position:absolute;margin-left:279.05pt;margin-top:24pt;width:45.45pt;height:17.5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" filled="f" stroked="f">
                <v:textbox>
                  <w:txbxContent>
                    <w:p w14:paraId="45095EBC" w14:textId="77777777" w:rsidR="001E264B" w:rsidRPr="0023331D" w:rsidRDefault="001E264B" w:rsidP="0046709B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  <w:sz w:val="18"/>
                          <w:szCs w:val="18"/>
                        </w:rPr>
                      </w:pPr>
                      <w:r w:rsidRPr="0023331D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C5F9485" wp14:editId="1DB0AEE4">
                <wp:simplePos x="0" y="0"/>
                <wp:positionH relativeFrom="column">
                  <wp:posOffset>3848100</wp:posOffset>
                </wp:positionH>
                <wp:positionV relativeFrom="paragraph">
                  <wp:posOffset>200081</wp:posOffset>
                </wp:positionV>
                <wp:extent cx="0" cy="54610"/>
                <wp:effectExtent l="0" t="0" r="19050" b="21590"/>
                <wp:wrapNone/>
                <wp:docPr id="70" name="Straight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6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A42011B" id="Straight Connector 70" o:spid="_x0000_s1026" style="position:absolute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3pt,15.75pt" to="303pt,2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" strokecolor="black [3213]" strokeweight="1.5pt">
                <v:stroke joinstyle="miter"/>
              </v:line>
            </w:pict>
          </mc:Fallback>
        </mc:AlternateContent>
      </w:r>
      <w:r w:rsidR="000E308B"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78ED47A8" wp14:editId="57FB52F0">
                <wp:simplePos x="0" y="0"/>
                <wp:positionH relativeFrom="column">
                  <wp:posOffset>4304030</wp:posOffset>
                </wp:positionH>
                <wp:positionV relativeFrom="paragraph">
                  <wp:posOffset>193040</wp:posOffset>
                </wp:positionV>
                <wp:extent cx="464820" cy="222885"/>
                <wp:effectExtent l="0" t="0" r="0" b="0"/>
                <wp:wrapNone/>
                <wp:docPr id="72" name="Text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2228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7B626E" w14:textId="77777777" w:rsidR="001E264B" w:rsidRPr="0023331D" w:rsidRDefault="001E264B" w:rsidP="004670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</w:pPr>
                            <w:r w:rsidRPr="0023331D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ED47A8" id="_x0000_s1030" type="#_x0000_t202" style="position:absolute;margin-left:338.9pt;margin-top:15.2pt;width:36.6pt;height:17.5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" filled="f" stroked="f">
                <v:textbox>
                  <w:txbxContent>
                    <w:p w14:paraId="517B626E" w14:textId="77777777" w:rsidR="001E264B" w:rsidRPr="0023331D" w:rsidRDefault="001E264B" w:rsidP="0046709B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  <w:sz w:val="18"/>
                          <w:szCs w:val="18"/>
                        </w:rPr>
                      </w:pPr>
                      <w:r w:rsidRPr="0023331D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23331D"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57C0451" wp14:editId="3BAEBB6A">
                <wp:simplePos x="0" y="0"/>
                <wp:positionH relativeFrom="column">
                  <wp:posOffset>5217160</wp:posOffset>
                </wp:positionH>
                <wp:positionV relativeFrom="paragraph">
                  <wp:posOffset>207115</wp:posOffset>
                </wp:positionV>
                <wp:extent cx="0" cy="54802"/>
                <wp:effectExtent l="0" t="0" r="19050" b="21590"/>
                <wp:wrapNone/>
                <wp:docPr id="57" name="Straight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02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9F0AC4" id="Straight Connector 57" o:spid="_x0000_s1026" style="position:absolute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0.8pt,16.3pt" to="410.8pt,2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" strokecolor="black [3213]" strokeweight="1.5pt">
                <v:stroke joinstyle="miter"/>
              </v:line>
            </w:pict>
          </mc:Fallback>
        </mc:AlternateContent>
      </w:r>
      <w:r w:rsidR="0023331D"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40D6F40" wp14:editId="5344BB47">
                <wp:simplePos x="0" y="0"/>
                <wp:positionH relativeFrom="column">
                  <wp:posOffset>3842724</wp:posOffset>
                </wp:positionH>
                <wp:positionV relativeFrom="paragraph">
                  <wp:posOffset>213173</wp:posOffset>
                </wp:positionV>
                <wp:extent cx="1380015" cy="0"/>
                <wp:effectExtent l="0" t="0" r="10795" b="19050"/>
                <wp:wrapNone/>
                <wp:docPr id="56" name="Straight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38001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51FC5A" id="Straight Connector 56" o:spid="_x0000_s1026" style="position:absolute;flip:x y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2.6pt,16.8pt" to="411.25pt,1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" strokecolor="black [3213]" strokeweight="1.5pt">
                <v:stroke joinstyle="miter"/>
              </v:line>
            </w:pict>
          </mc:Fallback>
        </mc:AlternateContent>
      </w:r>
      <w:r w:rsidR="004D5534"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19A775" wp14:editId="6BB780CE">
                <wp:simplePos x="0" y="0"/>
                <wp:positionH relativeFrom="column">
                  <wp:posOffset>1833985</wp:posOffset>
                </wp:positionH>
                <wp:positionV relativeFrom="paragraph">
                  <wp:posOffset>50165</wp:posOffset>
                </wp:positionV>
                <wp:extent cx="218440" cy="220058"/>
                <wp:effectExtent l="0" t="0" r="0" b="0"/>
                <wp:wrapNone/>
                <wp:docPr id="34" name="TextBox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440" cy="22005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F48AE3" w14:textId="77777777" w:rsidR="001E264B" w:rsidRPr="004D5534" w:rsidRDefault="001E264B" w:rsidP="004670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</w:pPr>
                            <w:r w:rsidRPr="004D5534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19A775" id="_x0000_s1031" type="#_x0000_t202" style="position:absolute;margin-left:144.4pt;margin-top:3.95pt;width:17.2pt;height:17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" filled="f" stroked="f">
                <v:textbox>
                  <w:txbxContent>
                    <w:p w14:paraId="48F48AE3" w14:textId="77777777" w:rsidR="001E264B" w:rsidRPr="004D5534" w:rsidRDefault="001E264B" w:rsidP="0046709B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  <w:sz w:val="18"/>
                          <w:szCs w:val="18"/>
                        </w:rPr>
                      </w:pPr>
                      <w:r w:rsidRPr="004D5534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4D5534"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16256" behindDoc="0" locked="0" layoutInCell="1" allowOverlap="1" wp14:anchorId="0020B652" wp14:editId="6C6B642C">
                <wp:simplePos x="0" y="0"/>
                <wp:positionH relativeFrom="column">
                  <wp:posOffset>2608685</wp:posOffset>
                </wp:positionH>
                <wp:positionV relativeFrom="paragraph">
                  <wp:posOffset>191135</wp:posOffset>
                </wp:positionV>
                <wp:extent cx="0" cy="62865"/>
                <wp:effectExtent l="0" t="0" r="19050" b="32385"/>
                <wp:wrapNone/>
                <wp:docPr id="43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86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7B2D4E" id="Straight Connector 43" o:spid="_x0000_s1026" style="position:absolute;z-index:251616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5.4pt,15.05pt" to="205.4pt,2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" strokecolor="black [3213]" strokeweight="1.5pt">
                <v:stroke joinstyle="miter"/>
              </v:line>
            </w:pict>
          </mc:Fallback>
        </mc:AlternateContent>
      </w:r>
      <w:r w:rsidR="004D5534"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18304" behindDoc="0" locked="0" layoutInCell="1" allowOverlap="1" wp14:anchorId="7588B3C0" wp14:editId="5DF74F03">
                <wp:simplePos x="0" y="0"/>
                <wp:positionH relativeFrom="column">
                  <wp:posOffset>1250210</wp:posOffset>
                </wp:positionH>
                <wp:positionV relativeFrom="paragraph">
                  <wp:posOffset>191135</wp:posOffset>
                </wp:positionV>
                <wp:extent cx="0" cy="62865"/>
                <wp:effectExtent l="0" t="0" r="19050" b="32385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86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0684D00" id="Straight Connector 44" o:spid="_x0000_s1026" style="position:absolute;z-index:251618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8.45pt,15.05pt" to="98.45pt,2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" strokecolor="black [3213]" strokeweight="1.5pt">
                <v:stroke joinstyle="miter"/>
              </v:line>
            </w:pict>
          </mc:Fallback>
        </mc:AlternateContent>
      </w:r>
    </w:p>
    <w:p w14:paraId="5DA22141" w14:textId="45218F5D" w:rsidR="00FD0B17" w:rsidRDefault="00945719" w:rsidP="004670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10112" behindDoc="0" locked="0" layoutInCell="1" allowOverlap="1" wp14:anchorId="68397859" wp14:editId="09B0DE95">
                <wp:simplePos x="0" y="0"/>
                <wp:positionH relativeFrom="column">
                  <wp:posOffset>2054281</wp:posOffset>
                </wp:positionH>
                <wp:positionV relativeFrom="paragraph">
                  <wp:posOffset>10795</wp:posOffset>
                </wp:positionV>
                <wp:extent cx="0" cy="62865"/>
                <wp:effectExtent l="0" t="0" r="19050" b="32385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86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F3BE7A3" id="Straight Connector 40" o:spid="_x0000_s1026" style="position:absolute;z-index:251610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1.75pt,.85pt" to="161.75pt,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" strokecolor="black [3213]" strokeweight="1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03968" behindDoc="0" locked="0" layoutInCell="1" allowOverlap="1" wp14:anchorId="0F7DC65C" wp14:editId="6FD7FFF7">
                <wp:simplePos x="0" y="0"/>
                <wp:positionH relativeFrom="column">
                  <wp:posOffset>1240846</wp:posOffset>
                </wp:positionH>
                <wp:positionV relativeFrom="paragraph">
                  <wp:posOffset>15240</wp:posOffset>
                </wp:positionV>
                <wp:extent cx="818515" cy="0"/>
                <wp:effectExtent l="0" t="0" r="19685" b="1905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1851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B84306" id="Straight Connector 39" o:spid="_x0000_s1026" style="position:absolute;flip:x;z-index:25160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7.7pt,1.2pt" to="162.15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" strokecolor="black [3213]" strokeweight="1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20352" behindDoc="0" locked="0" layoutInCell="1" allowOverlap="1" wp14:anchorId="59AEDD5C" wp14:editId="3385BE0D">
                <wp:simplePos x="0" y="0"/>
                <wp:positionH relativeFrom="column">
                  <wp:posOffset>1251529</wp:posOffset>
                </wp:positionH>
                <wp:positionV relativeFrom="paragraph">
                  <wp:posOffset>10795</wp:posOffset>
                </wp:positionV>
                <wp:extent cx="0" cy="62865"/>
                <wp:effectExtent l="0" t="0" r="19050" b="32385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86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4DB3A57" id="Straight Connector 41" o:spid="_x0000_s1026" style="position:absolute;z-index:251620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8.55pt,.85pt" to="98.55pt,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" strokecolor="black [3213]" strokeweight="1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591680" behindDoc="0" locked="0" layoutInCell="1" allowOverlap="1" wp14:anchorId="3270FDA3" wp14:editId="748DE153">
                <wp:simplePos x="0" y="0"/>
                <wp:positionH relativeFrom="column">
                  <wp:posOffset>1252855</wp:posOffset>
                </wp:positionH>
                <wp:positionV relativeFrom="paragraph">
                  <wp:posOffset>123825</wp:posOffset>
                </wp:positionV>
                <wp:extent cx="0" cy="62865"/>
                <wp:effectExtent l="0" t="0" r="19050" b="32385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86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16CCAB" id="Straight Connector 37" o:spid="_x0000_s1026" style="position:absolute;z-index:251591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8.65pt,9.75pt" to="98.65pt,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" strokecolor="black [3213]" strokeweight="1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596800" behindDoc="0" locked="0" layoutInCell="1" allowOverlap="1" wp14:anchorId="59C405C7" wp14:editId="087F66CD">
                <wp:simplePos x="0" y="0"/>
                <wp:positionH relativeFrom="column">
                  <wp:posOffset>995045</wp:posOffset>
                </wp:positionH>
                <wp:positionV relativeFrom="paragraph">
                  <wp:posOffset>120071</wp:posOffset>
                </wp:positionV>
                <wp:extent cx="0" cy="62865"/>
                <wp:effectExtent l="0" t="0" r="19050" b="32385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86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3A2D7AE" id="Straight Connector 38" o:spid="_x0000_s1026" style="position:absolute;z-index:251596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.35pt,9.45pt" to="78.35pt,1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" strokecolor="black [3213]" strokeweight="1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 wp14:anchorId="3589F706" wp14:editId="0BD741AB">
                <wp:simplePos x="0" y="0"/>
                <wp:positionH relativeFrom="column">
                  <wp:posOffset>3842441</wp:posOffset>
                </wp:positionH>
                <wp:positionV relativeFrom="paragraph">
                  <wp:posOffset>116205</wp:posOffset>
                </wp:positionV>
                <wp:extent cx="0" cy="54610"/>
                <wp:effectExtent l="0" t="0" r="19050" b="21590"/>
                <wp:wrapNone/>
                <wp:docPr id="51" name="Straight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6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E1D2B3" id="Straight Connector 51" o:spid="_x0000_s1026" style="position:absolute;z-index:251632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2.55pt,9.15pt" to="302.55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" strokecolor="black [3213]" strokeweight="1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29E7BA39" wp14:editId="0978D423">
                <wp:simplePos x="0" y="0"/>
                <wp:positionH relativeFrom="column">
                  <wp:posOffset>3593409</wp:posOffset>
                </wp:positionH>
                <wp:positionV relativeFrom="paragraph">
                  <wp:posOffset>118745</wp:posOffset>
                </wp:positionV>
                <wp:extent cx="0" cy="54610"/>
                <wp:effectExtent l="0" t="0" r="19050" b="21590"/>
                <wp:wrapNone/>
                <wp:docPr id="52" name="Straight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6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D926B7" id="Straight Connector 52" o:spid="_x0000_s1026" style="position:absolute;z-index:251639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2.95pt,9.35pt" to="282.95pt,1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" strokecolor="black [3213]" strokeweight="1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707DC72D" wp14:editId="0C28A84D">
                <wp:simplePos x="0" y="0"/>
                <wp:positionH relativeFrom="column">
                  <wp:posOffset>4927021</wp:posOffset>
                </wp:positionH>
                <wp:positionV relativeFrom="paragraph">
                  <wp:posOffset>9525</wp:posOffset>
                </wp:positionV>
                <wp:extent cx="0" cy="54610"/>
                <wp:effectExtent l="0" t="0" r="19050" b="21590"/>
                <wp:wrapNone/>
                <wp:docPr id="54" name="Straight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6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2D1B31B" id="Straight Connector 54" o:spid="_x0000_s1026" style="position:absolute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7.95pt,.75pt" to="387.95pt,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" strokecolor="black [3213]" strokeweight="1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E8BFE46" wp14:editId="159B1852">
                <wp:simplePos x="0" y="0"/>
                <wp:positionH relativeFrom="column">
                  <wp:posOffset>3844925</wp:posOffset>
                </wp:positionH>
                <wp:positionV relativeFrom="paragraph">
                  <wp:posOffset>6406</wp:posOffset>
                </wp:positionV>
                <wp:extent cx="0" cy="54610"/>
                <wp:effectExtent l="0" t="0" r="19050" b="21590"/>
                <wp:wrapNone/>
                <wp:docPr id="55" name="Straight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6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1437B7A" id="Straight Connector 55" o:spid="_x0000_s1026" style="position:absolute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2.75pt,.5pt" to="302.75pt,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" strokecolor="black [3213]" strokeweight="1.5pt">
                <v:stroke joinstyle="miter"/>
              </v:line>
            </w:pict>
          </mc:Fallback>
        </mc:AlternateContent>
      </w:r>
      <w:r w:rsidR="0023331D"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7AEAF2C3" wp14:editId="09FA092F">
                <wp:simplePos x="0" y="0"/>
                <wp:positionH relativeFrom="column">
                  <wp:posOffset>3837113</wp:posOffset>
                </wp:positionH>
                <wp:positionV relativeFrom="paragraph">
                  <wp:posOffset>15279</wp:posOffset>
                </wp:positionV>
                <wp:extent cx="1099524" cy="0"/>
                <wp:effectExtent l="0" t="0" r="24765" b="19050"/>
                <wp:wrapNone/>
                <wp:docPr id="53" name="Straight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99524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70F184" id="Straight Connector 53" o:spid="_x0000_s1026" style="position:absolute;flip:x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2.15pt,1.2pt" to="388.75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" strokecolor="black [3213]" strokeweight="1.5pt">
                <v:stroke joinstyle="miter"/>
              </v:line>
            </w:pict>
          </mc:Fallback>
        </mc:AlternateContent>
      </w:r>
      <w:r w:rsidR="0023331D"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26496" behindDoc="0" locked="0" layoutInCell="1" allowOverlap="1" wp14:anchorId="094D52A9" wp14:editId="7E2E9834">
                <wp:simplePos x="0" y="0"/>
                <wp:positionH relativeFrom="column">
                  <wp:posOffset>3583940</wp:posOffset>
                </wp:positionH>
                <wp:positionV relativeFrom="paragraph">
                  <wp:posOffset>125730</wp:posOffset>
                </wp:positionV>
                <wp:extent cx="269240" cy="0"/>
                <wp:effectExtent l="0" t="0" r="16510" b="19050"/>
                <wp:wrapNone/>
                <wp:docPr id="50" name="Straight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6924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83E0ECD" id="Straight Connector 50" o:spid="_x0000_s1026" style="position:absolute;flip:x y;z-index:2516264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82.2pt,9.9pt" to="303.4pt,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" strokecolor="black [3213]" strokeweight="1.5pt">
                <v:stroke joinstyle="miter"/>
              </v:line>
            </w:pict>
          </mc:Fallback>
        </mc:AlternateContent>
      </w:r>
      <w:r w:rsidR="004D5534"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587584" behindDoc="0" locked="0" layoutInCell="1" allowOverlap="1" wp14:anchorId="42EBBBB4" wp14:editId="34DE5663">
                <wp:simplePos x="0" y="0"/>
                <wp:positionH relativeFrom="column">
                  <wp:posOffset>998220</wp:posOffset>
                </wp:positionH>
                <wp:positionV relativeFrom="paragraph">
                  <wp:posOffset>132185</wp:posOffset>
                </wp:positionV>
                <wp:extent cx="252442" cy="0"/>
                <wp:effectExtent l="0" t="0" r="14605" b="19050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5244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EC0106" id="Straight Connector 36" o:spid="_x0000_s1026" style="position:absolute;flip:x y;z-index:251587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6pt,10.4pt" to="98.5pt,1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" strokecolor="black [3213]" strokeweight="1.5pt">
                <v:stroke joinstyle="miter"/>
              </v:line>
            </w:pict>
          </mc:Fallback>
        </mc:AlternateContent>
      </w:r>
      <w:r w:rsidR="00145045"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0950144" behindDoc="0" locked="0" layoutInCell="1" allowOverlap="1" wp14:anchorId="4ADD8AC0" wp14:editId="6AAB1B0C">
                <wp:simplePos x="0" y="0"/>
                <wp:positionH relativeFrom="column">
                  <wp:posOffset>239131</wp:posOffset>
                </wp:positionH>
                <wp:positionV relativeFrom="paragraph">
                  <wp:posOffset>-288925</wp:posOffset>
                </wp:positionV>
                <wp:extent cx="426085" cy="365760"/>
                <wp:effectExtent l="0" t="0" r="0" b="0"/>
                <wp:wrapNone/>
                <wp:docPr id="14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085" cy="3657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FB1C73" w14:textId="77777777" w:rsidR="001E264B" w:rsidRPr="00954E50" w:rsidRDefault="001E264B" w:rsidP="004670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Helvetica" w:hAnsi="Helvetica"/>
                                <w:sz w:val="36"/>
                                <w:szCs w:val="18"/>
                              </w:rPr>
                            </w:pPr>
                            <w:r w:rsidRPr="00954E50">
                              <w:rPr>
                                <w:rFonts w:ascii="Helvetica" w:hAnsi="Helvetic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DD8AC0" id="TextBox 13" o:spid="_x0000_s1032" type="#_x0000_t202" style="position:absolute;margin-left:18.85pt;margin-top:-22.75pt;width:33.55pt;height:28.8pt;z-index:250950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" filled="f" stroked="f">
                <v:textbox style="mso-fit-shape-to-text:t">
                  <w:txbxContent>
                    <w:p w14:paraId="34FB1C73" w14:textId="77777777" w:rsidR="001E264B" w:rsidRPr="00954E50" w:rsidRDefault="001E264B" w:rsidP="0046709B">
                      <w:pPr>
                        <w:pStyle w:val="NormalWeb"/>
                        <w:spacing w:before="0" w:beforeAutospacing="0" w:after="0" w:afterAutospacing="0"/>
                        <w:rPr>
                          <w:rFonts w:ascii="Helvetica" w:hAnsi="Helvetica"/>
                          <w:sz w:val="36"/>
                          <w:szCs w:val="18"/>
                        </w:rPr>
                      </w:pPr>
                      <w:r w:rsidRPr="00954E50">
                        <w:rPr>
                          <w:rFonts w:ascii="Helvetica" w:hAnsi="Helvetica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45045"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0955264" behindDoc="0" locked="0" layoutInCell="1" allowOverlap="1" wp14:anchorId="24CE1FA2" wp14:editId="41397C18">
                <wp:simplePos x="0" y="0"/>
                <wp:positionH relativeFrom="column">
                  <wp:posOffset>2796276</wp:posOffset>
                </wp:positionH>
                <wp:positionV relativeFrom="paragraph">
                  <wp:posOffset>-275590</wp:posOffset>
                </wp:positionV>
                <wp:extent cx="391160" cy="365760"/>
                <wp:effectExtent l="0" t="0" r="0" b="0"/>
                <wp:wrapNone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160" cy="3657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75CB34" w14:textId="77777777" w:rsidR="001E264B" w:rsidRPr="00954E50" w:rsidRDefault="001E264B" w:rsidP="004670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Helvetica" w:hAnsi="Helvetica"/>
                                <w:sz w:val="36"/>
                                <w:szCs w:val="18"/>
                              </w:rPr>
                            </w:pPr>
                            <w:r w:rsidRPr="00954E50">
                              <w:rPr>
                                <w:rFonts w:ascii="Helvetica" w:hAnsi="Helvetic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CE1FA2" id="TextBox 14" o:spid="_x0000_s1033" type="#_x0000_t202" style="position:absolute;margin-left:220.2pt;margin-top:-21.7pt;width:30.8pt;height:28.8pt;z-index:250955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" filled="f" stroked="f">
                <v:textbox style="mso-fit-shape-to-text:t">
                  <w:txbxContent>
                    <w:p w14:paraId="4275CB34" w14:textId="77777777" w:rsidR="001E264B" w:rsidRPr="00954E50" w:rsidRDefault="001E264B" w:rsidP="0046709B">
                      <w:pPr>
                        <w:pStyle w:val="NormalWeb"/>
                        <w:spacing w:before="0" w:beforeAutospacing="0" w:after="0" w:afterAutospacing="0"/>
                        <w:rPr>
                          <w:rFonts w:ascii="Helvetica" w:hAnsi="Helvetica"/>
                          <w:sz w:val="36"/>
                          <w:szCs w:val="18"/>
                        </w:rPr>
                      </w:pPr>
                      <w:r w:rsidRPr="00954E50">
                        <w:rPr>
                          <w:rFonts w:ascii="Helvetica" w:hAnsi="Helvetica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1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136077">
        <w:rPr>
          <w:rFonts w:ascii="Times New Roman" w:hAnsi="Times New Roman" w:cs="Times New Roman"/>
          <w:b/>
          <w:bCs/>
          <w:noProof/>
          <w:lang w:eastAsia="en-GB"/>
        </w:rPr>
        <w:drawing>
          <wp:anchor distT="0" distB="0" distL="114300" distR="114300" simplePos="0" relativeHeight="250934784" behindDoc="0" locked="0" layoutInCell="1" allowOverlap="1" wp14:anchorId="182115B7" wp14:editId="555A6B4D">
            <wp:simplePos x="0" y="0"/>
            <wp:positionH relativeFrom="column">
              <wp:posOffset>2907102</wp:posOffset>
            </wp:positionH>
            <wp:positionV relativeFrom="paragraph">
              <wp:posOffset>58348</wp:posOffset>
            </wp:positionV>
            <wp:extent cx="2497428" cy="1802765"/>
            <wp:effectExtent l="0" t="0" r="0" b="0"/>
            <wp:wrapNone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D0B17">
        <w:rPr>
          <w:rFonts w:ascii="Times New Roman" w:hAnsi="Times New Roman" w:cs="Times New Roman"/>
          <w:b/>
          <w:bCs/>
          <w:noProof/>
          <w:lang w:eastAsia="en-GB"/>
        </w:rPr>
        <w:drawing>
          <wp:anchor distT="0" distB="0" distL="114300" distR="114300" simplePos="0" relativeHeight="250960384" behindDoc="0" locked="0" layoutInCell="1" allowOverlap="1" wp14:anchorId="3B47C640" wp14:editId="6157A955">
            <wp:simplePos x="0" y="0"/>
            <wp:positionH relativeFrom="column">
              <wp:posOffset>382199</wp:posOffset>
            </wp:positionH>
            <wp:positionV relativeFrom="paragraph">
              <wp:posOffset>118110</wp:posOffset>
            </wp:positionV>
            <wp:extent cx="2596551" cy="1746250"/>
            <wp:effectExtent l="0" t="0" r="0" b="0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</wp:anchor>
        </w:drawing>
      </w:r>
    </w:p>
    <w:p w14:paraId="3E8CD9D6" w14:textId="44AE018C" w:rsidR="0046709B" w:rsidRPr="00DC57BD" w:rsidRDefault="0046709B" w:rsidP="004670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3C8DC7C6" w14:textId="4C5D077C" w:rsidR="0046709B" w:rsidRPr="00DC57BD" w:rsidRDefault="0046709B" w:rsidP="004670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2635D963" w14:textId="2A7B2DA7" w:rsidR="0046709B" w:rsidRPr="00DC57BD" w:rsidRDefault="0046709B" w:rsidP="004670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AE1785D" w14:textId="79CD507D" w:rsidR="0046709B" w:rsidRPr="00DC57BD" w:rsidRDefault="0046709B" w:rsidP="004670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  <w:r w:rsidRPr="00DC57BD"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532800" behindDoc="0" locked="0" layoutInCell="1" allowOverlap="1" wp14:anchorId="3ACD4194" wp14:editId="2C523041">
                <wp:simplePos x="0" y="0"/>
                <wp:positionH relativeFrom="column">
                  <wp:posOffset>11262995</wp:posOffset>
                </wp:positionH>
                <wp:positionV relativeFrom="paragraph">
                  <wp:posOffset>-1438275</wp:posOffset>
                </wp:positionV>
                <wp:extent cx="0" cy="54802"/>
                <wp:effectExtent l="0" t="0" r="19050" b="21590"/>
                <wp:wrapNone/>
                <wp:docPr id="79" name="Straight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02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3F17EE" id="Straight Connector 78" o:spid="_x0000_s1026" style="position:absolute;z-index:251532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86.85pt,-113.25pt" to="886.85pt,-10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" strokecolor="black [3213]" strokeweight="1.5pt">
                <v:stroke joinstyle="miter"/>
              </v:line>
            </w:pict>
          </mc:Fallback>
        </mc:AlternateContent>
      </w:r>
      <w:r w:rsidRPr="00DC57BD"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533824" behindDoc="0" locked="0" layoutInCell="1" allowOverlap="1" wp14:anchorId="56ABEE1D" wp14:editId="6811E848">
                <wp:simplePos x="0" y="0"/>
                <wp:positionH relativeFrom="column">
                  <wp:posOffset>12024995</wp:posOffset>
                </wp:positionH>
                <wp:positionV relativeFrom="paragraph">
                  <wp:posOffset>-1673225</wp:posOffset>
                </wp:positionV>
                <wp:extent cx="0" cy="54802"/>
                <wp:effectExtent l="0" t="0" r="19050" b="21590"/>
                <wp:wrapNone/>
                <wp:docPr id="82" name="Straight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02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1806E6F" id="Straight Connector 81" o:spid="_x0000_s1026" style="position:absolute;z-index:251533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46.85pt,-131.75pt" to="946.85pt,-12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" strokecolor="black [3213]" strokeweight="1.5pt">
                <v:stroke joinstyle="miter"/>
              </v:line>
            </w:pict>
          </mc:Fallback>
        </mc:AlternateContent>
      </w:r>
      <w:r w:rsidRPr="00DC57BD"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534848" behindDoc="0" locked="0" layoutInCell="1" allowOverlap="1" wp14:anchorId="28B5E1B3" wp14:editId="1208F49D">
                <wp:simplePos x="0" y="0"/>
                <wp:positionH relativeFrom="column">
                  <wp:posOffset>9962515</wp:posOffset>
                </wp:positionH>
                <wp:positionV relativeFrom="paragraph">
                  <wp:posOffset>-1933575</wp:posOffset>
                </wp:positionV>
                <wp:extent cx="589547" cy="230832"/>
                <wp:effectExtent l="0" t="0" r="0" b="0"/>
                <wp:wrapNone/>
                <wp:docPr id="85" name="TextBox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547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AEA534" w14:textId="77777777" w:rsidR="001E264B" w:rsidRDefault="001E264B" w:rsidP="004670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B5E1B3" id="_x0000_s1034" type="#_x0000_t202" style="position:absolute;margin-left:784.45pt;margin-top:-152.25pt;width:46.4pt;height:18.2pt;z-index:251534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" filled="f" stroked="f">
                <v:textbox style="mso-fit-shape-to-text:t">
                  <w:txbxContent>
                    <w:p w14:paraId="28AEA534" w14:textId="77777777" w:rsidR="001E264B" w:rsidRDefault="001E264B" w:rsidP="0046709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14:paraId="2BF0C2E9" w14:textId="681D9075" w:rsidR="0046709B" w:rsidRDefault="00136077" w:rsidP="004670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536896" behindDoc="0" locked="0" layoutInCell="1" allowOverlap="1" wp14:anchorId="134E7DE0" wp14:editId="7C9CF86F">
                <wp:simplePos x="0" y="0"/>
                <wp:positionH relativeFrom="column">
                  <wp:posOffset>3442706</wp:posOffset>
                </wp:positionH>
                <wp:positionV relativeFrom="paragraph">
                  <wp:posOffset>26035</wp:posOffset>
                </wp:positionV>
                <wp:extent cx="1966822" cy="272415"/>
                <wp:effectExtent l="0" t="0" r="0" b="0"/>
                <wp:wrapNone/>
                <wp:docPr id="2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6822" cy="2724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FA956E" w14:textId="77777777" w:rsidR="001E264B" w:rsidRPr="00136077" w:rsidRDefault="001E264B" w:rsidP="0013607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  <w:sz w:val="16"/>
                                <w:szCs w:val="16"/>
                              </w:rPr>
                            </w:pPr>
                            <w:r w:rsidRPr="00136077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VC</w:t>
                            </w:r>
                            <w:r w:rsidRPr="00136077">
                              <w:rPr>
                                <w:rFonts w:asciiTheme="minorHAnsi" w:hAnsiTheme="minorHAnsi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asciiTheme="minorHAnsi" w:hAnsiTheme="minorHAnsi"/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Pr="00136077">
                              <w:rPr>
                                <w:rFonts w:asciiTheme="minorHAnsi" w:hAnsiTheme="minorHAns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136077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IFN-</w:t>
                            </w:r>
                            <w:r w:rsidRPr="00136077">
                              <w:rPr>
                                <w:rFonts w:ascii="Symbol" w:hAnsi="Symbol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</w:t>
                            </w:r>
                            <w:r w:rsidRPr="00136077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136077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0.25x  </w:t>
                            </w:r>
                            <w:r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136077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0.5x    </w:t>
                            </w:r>
                            <w:r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136077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1x      </w:t>
                            </w:r>
                            <w:r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Pr="00136077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2x       4x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34E7DE0" id="TextBox 8" o:spid="_x0000_s1035" type="#_x0000_t202" style="position:absolute;margin-left:271.1pt;margin-top:2.05pt;width:154.85pt;height:21.45pt;z-index:251536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" filled="f" stroked="f">
                <v:textbox>
                  <w:txbxContent>
                    <w:p w14:paraId="26FA956E" w14:textId="77777777" w:rsidR="001E264B" w:rsidRPr="00136077" w:rsidRDefault="001E264B" w:rsidP="00136077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  <w:sz w:val="16"/>
                          <w:szCs w:val="16"/>
                        </w:rPr>
                      </w:pPr>
                      <w:r w:rsidRPr="00136077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VC</w:t>
                      </w:r>
                      <w:r w:rsidRPr="00136077">
                        <w:rPr>
                          <w:rFonts w:asciiTheme="minorHAnsi" w:hAnsiTheme="minorHAnsi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asciiTheme="minorHAnsi" w:hAnsiTheme="minorHAnsi"/>
                          <w:sz w:val="16"/>
                          <w:szCs w:val="16"/>
                        </w:rPr>
                        <w:t xml:space="preserve">  </w:t>
                      </w:r>
                      <w:r w:rsidRPr="00136077">
                        <w:rPr>
                          <w:rFonts w:asciiTheme="minorHAnsi" w:hAnsiTheme="minorHAnsi"/>
                          <w:sz w:val="16"/>
                          <w:szCs w:val="16"/>
                        </w:rPr>
                        <w:t xml:space="preserve"> </w:t>
                      </w:r>
                      <w:r w:rsidRPr="00136077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IFN-</w:t>
                      </w:r>
                      <w:r w:rsidRPr="00136077">
                        <w:rPr>
                          <w:rFonts w:ascii="Symbol" w:hAnsi="Symbol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</w:t>
                      </w:r>
                      <w:r w:rsidRPr="00136077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136077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0.25x  </w:t>
                      </w:r>
                      <w:r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136077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0.5x    </w:t>
                      </w:r>
                      <w:r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136077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1x      </w:t>
                      </w:r>
                      <w:r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 </w:t>
                      </w:r>
                      <w:r w:rsidRPr="00136077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2x       4x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535872" behindDoc="0" locked="0" layoutInCell="1" allowOverlap="1" wp14:anchorId="550C0FBA" wp14:editId="2CF3AC84">
                <wp:simplePos x="0" y="0"/>
                <wp:positionH relativeFrom="column">
                  <wp:posOffset>845185</wp:posOffset>
                </wp:positionH>
                <wp:positionV relativeFrom="paragraph">
                  <wp:posOffset>30216</wp:posOffset>
                </wp:positionV>
                <wp:extent cx="1966822" cy="272415"/>
                <wp:effectExtent l="0" t="0" r="0" b="0"/>
                <wp:wrapNone/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6822" cy="2724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03FDE0" w14:textId="5CDF275E" w:rsidR="001E264B" w:rsidRPr="00136077" w:rsidRDefault="001E264B" w:rsidP="004670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  <w:sz w:val="16"/>
                                <w:szCs w:val="16"/>
                              </w:rPr>
                            </w:pPr>
                            <w:r w:rsidRPr="00136077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VC</w:t>
                            </w:r>
                            <w:r w:rsidRPr="00136077">
                              <w:rPr>
                                <w:rFonts w:asciiTheme="minorHAnsi" w:hAnsiTheme="minorHAnsi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asciiTheme="minorHAnsi" w:hAnsiTheme="minorHAnsi"/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Pr="00136077">
                              <w:rPr>
                                <w:rFonts w:asciiTheme="minorHAnsi" w:hAnsiTheme="minorHAns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136077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IFN-</w:t>
                            </w:r>
                            <w:r w:rsidRPr="00136077">
                              <w:rPr>
                                <w:rFonts w:ascii="Symbol" w:hAnsi="Symbol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</w:t>
                            </w:r>
                            <w:r w:rsidRPr="00136077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136077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0.25x  </w:t>
                            </w:r>
                            <w:r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136077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0.5x    </w:t>
                            </w:r>
                            <w:r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136077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1x      </w:t>
                            </w:r>
                            <w:r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Pr="00136077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2x       4x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50C0FBA" id="_x0000_s1036" type="#_x0000_t202" style="position:absolute;margin-left:66.55pt;margin-top:2.4pt;width:154.85pt;height:21.45pt;z-index:2515358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" filled="f" stroked="f">
                <v:textbox>
                  <w:txbxContent>
                    <w:p w14:paraId="2703FDE0" w14:textId="5CDF275E" w:rsidR="001E264B" w:rsidRPr="00136077" w:rsidRDefault="001E264B" w:rsidP="0046709B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  <w:sz w:val="16"/>
                          <w:szCs w:val="16"/>
                        </w:rPr>
                      </w:pPr>
                      <w:r w:rsidRPr="00136077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VC</w:t>
                      </w:r>
                      <w:r w:rsidRPr="00136077">
                        <w:rPr>
                          <w:rFonts w:asciiTheme="minorHAnsi" w:hAnsiTheme="minorHAnsi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asciiTheme="minorHAnsi" w:hAnsiTheme="minorHAnsi"/>
                          <w:sz w:val="16"/>
                          <w:szCs w:val="16"/>
                        </w:rPr>
                        <w:t xml:space="preserve">  </w:t>
                      </w:r>
                      <w:r w:rsidRPr="00136077">
                        <w:rPr>
                          <w:rFonts w:asciiTheme="minorHAnsi" w:hAnsiTheme="minorHAnsi"/>
                          <w:sz w:val="16"/>
                          <w:szCs w:val="16"/>
                        </w:rPr>
                        <w:t xml:space="preserve"> </w:t>
                      </w:r>
                      <w:r w:rsidRPr="00136077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IFN-</w:t>
                      </w:r>
                      <w:r w:rsidRPr="00136077">
                        <w:rPr>
                          <w:rFonts w:ascii="Symbol" w:hAnsi="Symbol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</w:t>
                      </w:r>
                      <w:r w:rsidRPr="00136077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136077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0.25x  </w:t>
                      </w:r>
                      <w:r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136077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0.5x    </w:t>
                      </w:r>
                      <w:r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136077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1x      </w:t>
                      </w:r>
                      <w:r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 </w:t>
                      </w:r>
                      <w:r w:rsidRPr="00136077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2x       4x    </w:t>
                      </w:r>
                    </w:p>
                  </w:txbxContent>
                </v:textbox>
              </v:shape>
            </w:pict>
          </mc:Fallback>
        </mc:AlternateContent>
      </w:r>
    </w:p>
    <w:p w14:paraId="1104F555" w14:textId="0F57FAD8" w:rsidR="00145045" w:rsidRDefault="00145045" w:rsidP="004670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4E723F88" w14:textId="09FFDFC2" w:rsidR="00751C9A" w:rsidRDefault="0046709B" w:rsidP="00D6741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</w:rPr>
      </w:pPr>
      <w:r w:rsidRPr="00DC57BD">
        <w:rPr>
          <w:rFonts w:ascii="Times New Roman" w:hAnsi="Times New Roman" w:cs="Times New Roman"/>
          <w:bCs/>
        </w:rPr>
        <w:t>Gene transcript levels of</w:t>
      </w:r>
      <w:r w:rsidRPr="00DC57BD">
        <w:rPr>
          <w:rFonts w:ascii="Times New Roman" w:hAnsi="Times New Roman" w:cs="Times New Roman"/>
          <w:b/>
          <w:bCs/>
        </w:rPr>
        <w:t xml:space="preserve"> </w:t>
      </w:r>
      <w:r w:rsidRPr="007C2A96">
        <w:rPr>
          <w:rFonts w:ascii="Times New Roman" w:hAnsi="Times New Roman" w:cs="Times New Roman"/>
          <w:bCs/>
        </w:rPr>
        <w:t xml:space="preserve">MCP-1 </w:t>
      </w:r>
      <w:r w:rsidR="00D631EE" w:rsidRPr="007C2A96">
        <w:rPr>
          <w:rFonts w:ascii="Times New Roman" w:hAnsi="Times New Roman" w:cs="Times New Roman"/>
          <w:bCs/>
        </w:rPr>
        <w:t>(</w:t>
      </w:r>
      <w:r w:rsidR="00D631EE" w:rsidRPr="0036648A">
        <w:rPr>
          <w:rFonts w:ascii="Times New Roman" w:hAnsi="Times New Roman" w:cs="Times New Roman"/>
          <w:bCs/>
        </w:rPr>
        <w:t>a</w:t>
      </w:r>
      <w:r w:rsidR="00D631EE" w:rsidRPr="007C2A96">
        <w:rPr>
          <w:rFonts w:ascii="Times New Roman" w:hAnsi="Times New Roman" w:cs="Times New Roman"/>
          <w:bCs/>
        </w:rPr>
        <w:t xml:space="preserve">) </w:t>
      </w:r>
      <w:r w:rsidRPr="007C2A96">
        <w:rPr>
          <w:rFonts w:ascii="Times New Roman" w:hAnsi="Times New Roman" w:cs="Times New Roman"/>
          <w:bCs/>
        </w:rPr>
        <w:t>and ICAM-1 (</w:t>
      </w:r>
      <w:r w:rsidR="00954E50">
        <w:rPr>
          <w:rFonts w:ascii="Times New Roman" w:hAnsi="Times New Roman" w:cs="Times New Roman"/>
          <w:bCs/>
        </w:rPr>
        <w:t>b</w:t>
      </w:r>
      <w:r w:rsidRPr="007C2A96">
        <w:rPr>
          <w:rFonts w:ascii="Times New Roman" w:hAnsi="Times New Roman" w:cs="Times New Roman"/>
          <w:bCs/>
        </w:rPr>
        <w:t xml:space="preserve">) were assessed in Raw264.7 macrophages that were </w:t>
      </w:r>
      <w:r w:rsidR="00F97FC6">
        <w:rPr>
          <w:rFonts w:ascii="Times New Roman" w:hAnsi="Times New Roman" w:cs="Times New Roman"/>
          <w:bCs/>
        </w:rPr>
        <w:t xml:space="preserve">treated with either vehicle control </w:t>
      </w:r>
      <w:r w:rsidR="00954E50">
        <w:rPr>
          <w:rFonts w:ascii="Times New Roman" w:hAnsi="Times New Roman" w:cs="Times New Roman"/>
          <w:bCs/>
        </w:rPr>
        <w:t>(VC)</w:t>
      </w:r>
      <w:r w:rsidRPr="007C2A96">
        <w:rPr>
          <w:rFonts w:ascii="Times New Roman" w:hAnsi="Times New Roman" w:cs="Times New Roman"/>
          <w:bCs/>
        </w:rPr>
        <w:t xml:space="preserve"> or with IFN-</w:t>
      </w:r>
      <w:r w:rsidR="004A041E" w:rsidRPr="004A041E">
        <w:rPr>
          <w:rFonts w:ascii="Symbol" w:hAnsi="Symbol" w:cs="Times New Roman"/>
          <w:bCs/>
        </w:rPr>
        <w:t></w:t>
      </w:r>
      <w:r w:rsidRPr="007C2A96">
        <w:rPr>
          <w:rFonts w:ascii="Times New Roman" w:hAnsi="Times New Roman" w:cs="Times New Roman"/>
          <w:bCs/>
        </w:rPr>
        <w:t xml:space="preserve"> (250 U/ml) or with IFN-</w:t>
      </w:r>
      <w:r w:rsidR="004A041E" w:rsidRPr="004A041E">
        <w:rPr>
          <w:rFonts w:ascii="Symbol" w:hAnsi="Symbol" w:cs="Times New Roman"/>
          <w:bCs/>
        </w:rPr>
        <w:t></w:t>
      </w:r>
      <w:r w:rsidRPr="007C2A96">
        <w:rPr>
          <w:rFonts w:ascii="Times New Roman" w:hAnsi="Times New Roman" w:cs="Times New Roman"/>
          <w:bCs/>
        </w:rPr>
        <w:t xml:space="preserve"> (250 U/ml) in the presence </w:t>
      </w:r>
      <w:r w:rsidR="000E308B">
        <w:rPr>
          <w:rFonts w:ascii="Times New Roman" w:hAnsi="Times New Roman" w:cs="Times New Roman"/>
          <w:bCs/>
        </w:rPr>
        <w:t xml:space="preserve">of </w:t>
      </w:r>
      <w:r w:rsidRPr="007C2A96">
        <w:rPr>
          <w:rFonts w:ascii="Times New Roman" w:hAnsi="Times New Roman" w:cs="Times New Roman"/>
          <w:bCs/>
        </w:rPr>
        <w:t xml:space="preserve">various doses of the </w:t>
      </w:r>
      <w:r>
        <w:rPr>
          <w:rFonts w:ascii="Times New Roman" w:hAnsi="Times New Roman" w:cs="Times New Roman"/>
          <w:bCs/>
        </w:rPr>
        <w:t xml:space="preserve">complete </w:t>
      </w:r>
      <w:r w:rsidRPr="007C2A96">
        <w:rPr>
          <w:rFonts w:ascii="Times New Roman" w:hAnsi="Times New Roman" w:cs="Times New Roman"/>
          <w:bCs/>
        </w:rPr>
        <w:t xml:space="preserve">formulation for 3 hours. </w:t>
      </w:r>
      <w:r w:rsidRPr="007C2A96">
        <w:rPr>
          <w:rFonts w:ascii="Times New Roman" w:hAnsi="Times New Roman" w:cs="Times New Roman"/>
        </w:rPr>
        <w:t xml:space="preserve">Gene transcript levels were calculated using the comparative Ct method and normalized to </w:t>
      </w:r>
      <w:r w:rsidR="004A041E" w:rsidRPr="004A041E">
        <w:rPr>
          <w:rFonts w:ascii="Symbol" w:hAnsi="Symbol" w:cs="Times New Roman"/>
        </w:rPr>
        <w:t></w:t>
      </w:r>
      <w:r w:rsidRPr="007C2A96">
        <w:rPr>
          <w:rFonts w:ascii="Times New Roman" w:hAnsi="Times New Roman" w:cs="Times New Roman"/>
        </w:rPr>
        <w:t xml:space="preserve">-actin levels with </w:t>
      </w:r>
      <w:r w:rsidR="00F97FC6">
        <w:rPr>
          <w:rFonts w:ascii="Times New Roman" w:hAnsi="Times New Roman" w:cs="Times New Roman"/>
        </w:rPr>
        <w:t xml:space="preserve">values from </w:t>
      </w:r>
      <w:r w:rsidRPr="007C2A96">
        <w:rPr>
          <w:rFonts w:ascii="Times New Roman" w:hAnsi="Times New Roman" w:cs="Times New Roman"/>
        </w:rPr>
        <w:t xml:space="preserve">vehicle </w:t>
      </w:r>
      <w:r w:rsidR="006452E3">
        <w:rPr>
          <w:rFonts w:ascii="Times New Roman" w:hAnsi="Times New Roman" w:cs="Times New Roman"/>
        </w:rPr>
        <w:t>treated cells</w:t>
      </w:r>
      <w:r w:rsidRPr="007C2A96">
        <w:rPr>
          <w:rFonts w:ascii="Times New Roman" w:hAnsi="Times New Roman" w:cs="Times New Roman"/>
        </w:rPr>
        <w:t xml:space="preserve"> given an arbitrary value of 1. </w:t>
      </w:r>
      <w:r w:rsidRPr="007C2A96">
        <w:rPr>
          <w:rFonts w:ascii="Times New Roman" w:hAnsi="Times New Roman" w:cs="Times New Roman"/>
          <w:bCs/>
        </w:rPr>
        <w:t xml:space="preserve">The data </w:t>
      </w:r>
      <w:r w:rsidR="00416D90">
        <w:rPr>
          <w:rFonts w:ascii="Times New Roman" w:hAnsi="Times New Roman" w:cs="Times New Roman"/>
          <w:bCs/>
        </w:rPr>
        <w:t>are</w:t>
      </w:r>
      <w:r w:rsidRPr="007C2A96">
        <w:rPr>
          <w:rFonts w:ascii="Times New Roman" w:hAnsi="Times New Roman" w:cs="Times New Roman"/>
          <w:bCs/>
        </w:rPr>
        <w:t xml:space="preserve"> presented as the mean±SEM from three independent experiments. Statistical analysis was performed using a one-way ANOVA with</w:t>
      </w:r>
      <w:r w:rsidRPr="00DC57BD">
        <w:rPr>
          <w:rFonts w:ascii="Times New Roman" w:hAnsi="Times New Roman" w:cs="Times New Roman"/>
          <w:bCs/>
        </w:rPr>
        <w:t xml:space="preserve"> Dunnett T3 post-hoc analysis on log-transformed data where * </w:t>
      </w:r>
      <w:r w:rsidRPr="00DC57BD">
        <w:rPr>
          <w:rFonts w:ascii="Times New Roman" w:hAnsi="Times New Roman" w:cs="Times New Roman"/>
          <w:bCs/>
          <w:i/>
        </w:rPr>
        <w:t>p</w:t>
      </w:r>
      <w:r w:rsidRPr="00DC57BD">
        <w:rPr>
          <w:rFonts w:ascii="Times New Roman" w:hAnsi="Times New Roman" w:cs="Times New Roman"/>
          <w:bCs/>
        </w:rPr>
        <w:t xml:space="preserve"> &lt;0.05, ** </w:t>
      </w:r>
      <w:r w:rsidRPr="00DC57BD">
        <w:rPr>
          <w:rFonts w:ascii="Times New Roman" w:hAnsi="Times New Roman" w:cs="Times New Roman"/>
          <w:bCs/>
          <w:i/>
        </w:rPr>
        <w:t>p</w:t>
      </w:r>
      <w:r w:rsidRPr="00DC57BD">
        <w:rPr>
          <w:rFonts w:ascii="Times New Roman" w:hAnsi="Times New Roman" w:cs="Times New Roman"/>
          <w:bCs/>
        </w:rPr>
        <w:t xml:space="preserve"> &lt;0.01 and *** </w:t>
      </w:r>
      <w:r w:rsidRPr="00DC57BD">
        <w:rPr>
          <w:rFonts w:ascii="Times New Roman" w:hAnsi="Times New Roman" w:cs="Times New Roman"/>
          <w:bCs/>
          <w:i/>
        </w:rPr>
        <w:t>p</w:t>
      </w:r>
      <w:r w:rsidRPr="00DC57BD">
        <w:rPr>
          <w:rFonts w:ascii="Times New Roman" w:hAnsi="Times New Roman" w:cs="Times New Roman"/>
          <w:bCs/>
        </w:rPr>
        <w:t xml:space="preserve"> &lt;0.001.</w:t>
      </w:r>
    </w:p>
    <w:p w14:paraId="06448A29" w14:textId="68732870" w:rsidR="00145045" w:rsidRDefault="00145045" w:rsidP="00D6741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</w:rPr>
      </w:pPr>
    </w:p>
    <w:p w14:paraId="0E74F6ED" w14:textId="77777777" w:rsidR="00145045" w:rsidRDefault="00145045" w:rsidP="00D6741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</w:rPr>
      </w:pPr>
    </w:p>
    <w:p w14:paraId="3AA6EE21" w14:textId="77777777" w:rsidR="00145045" w:rsidRDefault="00145045" w:rsidP="00D6741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</w:rPr>
      </w:pPr>
    </w:p>
    <w:p w14:paraId="310A3C49" w14:textId="65A477FA" w:rsidR="00145045" w:rsidRDefault="00145045" w:rsidP="00D6741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</w:rPr>
      </w:pPr>
    </w:p>
    <w:p w14:paraId="70B77D41" w14:textId="77777777" w:rsidR="00145045" w:rsidRDefault="00145045" w:rsidP="00D6741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</w:rPr>
      </w:pPr>
    </w:p>
    <w:p w14:paraId="4A4D246B" w14:textId="77777777" w:rsidR="00145045" w:rsidRDefault="00145045" w:rsidP="00D6741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</w:rPr>
      </w:pPr>
    </w:p>
    <w:p w14:paraId="3C30DADB" w14:textId="77777777" w:rsidR="00145045" w:rsidRDefault="00145045" w:rsidP="00D6741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</w:rPr>
      </w:pPr>
    </w:p>
    <w:p w14:paraId="43277C8D" w14:textId="77777777" w:rsidR="007C6DD2" w:rsidRDefault="007C6DD2" w:rsidP="00D6741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</w:rPr>
      </w:pPr>
    </w:p>
    <w:p w14:paraId="4CE2867E" w14:textId="0AE16F80" w:rsidR="004D78A4" w:rsidRPr="00D67416" w:rsidRDefault="004D78A4" w:rsidP="009C3C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sectPr w:rsidR="004D78A4" w:rsidRPr="00D67416" w:rsidSect="00062919">
      <w:footerReference w:type="default" r:id="rId8"/>
      <w:pgSz w:w="11906" w:h="16838"/>
      <w:pgMar w:top="1440" w:right="1440" w:bottom="1440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ECC935" w14:textId="77777777" w:rsidR="00E90650" w:rsidRDefault="00E90650">
      <w:pPr>
        <w:spacing w:after="0" w:line="240" w:lineRule="auto"/>
      </w:pPr>
      <w:r>
        <w:separator/>
      </w:r>
    </w:p>
  </w:endnote>
  <w:endnote w:type="continuationSeparator" w:id="0">
    <w:p w14:paraId="10E1AA81" w14:textId="77777777" w:rsidR="00E90650" w:rsidRDefault="00E906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21691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DE799A" w14:textId="77777777" w:rsidR="001E264B" w:rsidRDefault="001E26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2C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EC0A33" w14:textId="77777777" w:rsidR="001E264B" w:rsidRDefault="001E26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99DEBA" w14:textId="77777777" w:rsidR="00E90650" w:rsidRDefault="00E90650">
      <w:pPr>
        <w:spacing w:after="0" w:line="240" w:lineRule="auto"/>
      </w:pPr>
      <w:r>
        <w:separator/>
      </w:r>
    </w:p>
  </w:footnote>
  <w:footnote w:type="continuationSeparator" w:id="0">
    <w:p w14:paraId="0951F6F4" w14:textId="77777777" w:rsidR="00E90650" w:rsidRDefault="00E906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0vdrwervz9r0et29m5w29x505wre0dz05r&quot;&gt;My EndNote Library&lt;record-ids&gt;&lt;item&gt;986&lt;/item&gt;&lt;item&gt;987&lt;/item&gt;&lt;/record-ids&gt;&lt;/item&gt;&lt;/Libraries&gt;"/>
  </w:docVars>
  <w:rsids>
    <w:rsidRoot w:val="0046709B"/>
    <w:rsid w:val="0000067B"/>
    <w:rsid w:val="0000195F"/>
    <w:rsid w:val="00004FCF"/>
    <w:rsid w:val="00005FA1"/>
    <w:rsid w:val="0000651F"/>
    <w:rsid w:val="00006C3D"/>
    <w:rsid w:val="00006E51"/>
    <w:rsid w:val="0001020B"/>
    <w:rsid w:val="00011F0B"/>
    <w:rsid w:val="00013399"/>
    <w:rsid w:val="00022934"/>
    <w:rsid w:val="00024269"/>
    <w:rsid w:val="00026D8A"/>
    <w:rsid w:val="00027472"/>
    <w:rsid w:val="000308F0"/>
    <w:rsid w:val="00030AFF"/>
    <w:rsid w:val="00035DD0"/>
    <w:rsid w:val="00040DE5"/>
    <w:rsid w:val="00044593"/>
    <w:rsid w:val="00046410"/>
    <w:rsid w:val="0005121D"/>
    <w:rsid w:val="00053173"/>
    <w:rsid w:val="0005764A"/>
    <w:rsid w:val="00057EF4"/>
    <w:rsid w:val="000617C4"/>
    <w:rsid w:val="00062919"/>
    <w:rsid w:val="000650FB"/>
    <w:rsid w:val="0007160E"/>
    <w:rsid w:val="0007179D"/>
    <w:rsid w:val="0007307D"/>
    <w:rsid w:val="00077BC2"/>
    <w:rsid w:val="000815F3"/>
    <w:rsid w:val="0008197C"/>
    <w:rsid w:val="0008343A"/>
    <w:rsid w:val="000846E7"/>
    <w:rsid w:val="0008477B"/>
    <w:rsid w:val="00084FD1"/>
    <w:rsid w:val="0008677D"/>
    <w:rsid w:val="00086793"/>
    <w:rsid w:val="00086BE3"/>
    <w:rsid w:val="000878CF"/>
    <w:rsid w:val="00090846"/>
    <w:rsid w:val="00090ECC"/>
    <w:rsid w:val="00094289"/>
    <w:rsid w:val="00096075"/>
    <w:rsid w:val="00097725"/>
    <w:rsid w:val="000A13AD"/>
    <w:rsid w:val="000A5EB9"/>
    <w:rsid w:val="000A66FE"/>
    <w:rsid w:val="000A6C02"/>
    <w:rsid w:val="000B4E15"/>
    <w:rsid w:val="000B7366"/>
    <w:rsid w:val="000C03B1"/>
    <w:rsid w:val="000C23F4"/>
    <w:rsid w:val="000C2AA8"/>
    <w:rsid w:val="000C2F50"/>
    <w:rsid w:val="000C3C17"/>
    <w:rsid w:val="000C51C5"/>
    <w:rsid w:val="000C5FB7"/>
    <w:rsid w:val="000C664D"/>
    <w:rsid w:val="000D0D74"/>
    <w:rsid w:val="000D2299"/>
    <w:rsid w:val="000D2887"/>
    <w:rsid w:val="000D4E92"/>
    <w:rsid w:val="000D78B5"/>
    <w:rsid w:val="000D799F"/>
    <w:rsid w:val="000E09B1"/>
    <w:rsid w:val="000E24C6"/>
    <w:rsid w:val="000E308B"/>
    <w:rsid w:val="000E352B"/>
    <w:rsid w:val="000F11C5"/>
    <w:rsid w:val="000F4939"/>
    <w:rsid w:val="000F4ED7"/>
    <w:rsid w:val="000F7249"/>
    <w:rsid w:val="001075C8"/>
    <w:rsid w:val="001105CB"/>
    <w:rsid w:val="00110BFB"/>
    <w:rsid w:val="00115915"/>
    <w:rsid w:val="001211DC"/>
    <w:rsid w:val="00124936"/>
    <w:rsid w:val="00130406"/>
    <w:rsid w:val="00136077"/>
    <w:rsid w:val="0014149E"/>
    <w:rsid w:val="0014240E"/>
    <w:rsid w:val="00145045"/>
    <w:rsid w:val="0014572A"/>
    <w:rsid w:val="00146087"/>
    <w:rsid w:val="0014795B"/>
    <w:rsid w:val="00150E94"/>
    <w:rsid w:val="00152729"/>
    <w:rsid w:val="001539FC"/>
    <w:rsid w:val="00153A39"/>
    <w:rsid w:val="00155167"/>
    <w:rsid w:val="001558BE"/>
    <w:rsid w:val="00157DB0"/>
    <w:rsid w:val="00162BA0"/>
    <w:rsid w:val="00163305"/>
    <w:rsid w:val="001636A4"/>
    <w:rsid w:val="0016387F"/>
    <w:rsid w:val="0016403A"/>
    <w:rsid w:val="00164CE5"/>
    <w:rsid w:val="0017044D"/>
    <w:rsid w:val="001718B0"/>
    <w:rsid w:val="001763B9"/>
    <w:rsid w:val="0017651A"/>
    <w:rsid w:val="001765B5"/>
    <w:rsid w:val="001827AD"/>
    <w:rsid w:val="00182DD7"/>
    <w:rsid w:val="0018386B"/>
    <w:rsid w:val="00192029"/>
    <w:rsid w:val="00195F36"/>
    <w:rsid w:val="001A448D"/>
    <w:rsid w:val="001A74BA"/>
    <w:rsid w:val="001B144C"/>
    <w:rsid w:val="001B16EC"/>
    <w:rsid w:val="001B20BC"/>
    <w:rsid w:val="001B2184"/>
    <w:rsid w:val="001B2A2B"/>
    <w:rsid w:val="001C0F8F"/>
    <w:rsid w:val="001C57D9"/>
    <w:rsid w:val="001C719A"/>
    <w:rsid w:val="001D1FDA"/>
    <w:rsid w:val="001D2B4A"/>
    <w:rsid w:val="001D3EE6"/>
    <w:rsid w:val="001D4BA2"/>
    <w:rsid w:val="001D76BF"/>
    <w:rsid w:val="001E067D"/>
    <w:rsid w:val="001E1667"/>
    <w:rsid w:val="001E264B"/>
    <w:rsid w:val="001E29C0"/>
    <w:rsid w:val="001E2B5C"/>
    <w:rsid w:val="001F10AB"/>
    <w:rsid w:val="001F145A"/>
    <w:rsid w:val="001F2C45"/>
    <w:rsid w:val="001F37AE"/>
    <w:rsid w:val="001F411B"/>
    <w:rsid w:val="001F7535"/>
    <w:rsid w:val="001F78EB"/>
    <w:rsid w:val="001F7D73"/>
    <w:rsid w:val="002016EB"/>
    <w:rsid w:val="00201825"/>
    <w:rsid w:val="002051D8"/>
    <w:rsid w:val="002053B7"/>
    <w:rsid w:val="00205AB4"/>
    <w:rsid w:val="002066DE"/>
    <w:rsid w:val="0021092C"/>
    <w:rsid w:val="00210C48"/>
    <w:rsid w:val="00215967"/>
    <w:rsid w:val="00220792"/>
    <w:rsid w:val="002222CE"/>
    <w:rsid w:val="0022540F"/>
    <w:rsid w:val="00230D00"/>
    <w:rsid w:val="00230FA1"/>
    <w:rsid w:val="00231D90"/>
    <w:rsid w:val="0023331D"/>
    <w:rsid w:val="00236A07"/>
    <w:rsid w:val="0024039A"/>
    <w:rsid w:val="00242CDC"/>
    <w:rsid w:val="002439BD"/>
    <w:rsid w:val="00244432"/>
    <w:rsid w:val="00247C6F"/>
    <w:rsid w:val="00253B39"/>
    <w:rsid w:val="00253CFE"/>
    <w:rsid w:val="00257A61"/>
    <w:rsid w:val="00261CF6"/>
    <w:rsid w:val="00266A66"/>
    <w:rsid w:val="00272C9E"/>
    <w:rsid w:val="00272D4D"/>
    <w:rsid w:val="00273C03"/>
    <w:rsid w:val="00273CA2"/>
    <w:rsid w:val="00280712"/>
    <w:rsid w:val="00281695"/>
    <w:rsid w:val="00290700"/>
    <w:rsid w:val="00290F0D"/>
    <w:rsid w:val="0029346F"/>
    <w:rsid w:val="0029368B"/>
    <w:rsid w:val="0029536B"/>
    <w:rsid w:val="002958B8"/>
    <w:rsid w:val="0029774E"/>
    <w:rsid w:val="002A217B"/>
    <w:rsid w:val="002A331F"/>
    <w:rsid w:val="002A64EE"/>
    <w:rsid w:val="002A72C5"/>
    <w:rsid w:val="002A7B9E"/>
    <w:rsid w:val="002B0321"/>
    <w:rsid w:val="002B06B3"/>
    <w:rsid w:val="002B0F4E"/>
    <w:rsid w:val="002B19E9"/>
    <w:rsid w:val="002B50BA"/>
    <w:rsid w:val="002B759B"/>
    <w:rsid w:val="002C0C68"/>
    <w:rsid w:val="002C5CD2"/>
    <w:rsid w:val="002D1634"/>
    <w:rsid w:val="002D2672"/>
    <w:rsid w:val="002D31C5"/>
    <w:rsid w:val="002D489D"/>
    <w:rsid w:val="002D5F27"/>
    <w:rsid w:val="002E0409"/>
    <w:rsid w:val="002E0AA9"/>
    <w:rsid w:val="002E5E51"/>
    <w:rsid w:val="002E7EF2"/>
    <w:rsid w:val="002F2807"/>
    <w:rsid w:val="002F4725"/>
    <w:rsid w:val="002F5807"/>
    <w:rsid w:val="002F59E2"/>
    <w:rsid w:val="002F75EE"/>
    <w:rsid w:val="00300E9B"/>
    <w:rsid w:val="003019F7"/>
    <w:rsid w:val="00305ECB"/>
    <w:rsid w:val="003113B9"/>
    <w:rsid w:val="003121E0"/>
    <w:rsid w:val="0031511B"/>
    <w:rsid w:val="00315366"/>
    <w:rsid w:val="00323297"/>
    <w:rsid w:val="00324D9C"/>
    <w:rsid w:val="00324FED"/>
    <w:rsid w:val="00327833"/>
    <w:rsid w:val="00327C50"/>
    <w:rsid w:val="00333FDD"/>
    <w:rsid w:val="003374BD"/>
    <w:rsid w:val="00342439"/>
    <w:rsid w:val="00342600"/>
    <w:rsid w:val="00343B89"/>
    <w:rsid w:val="00346B92"/>
    <w:rsid w:val="00346DAF"/>
    <w:rsid w:val="003503ED"/>
    <w:rsid w:val="003542FB"/>
    <w:rsid w:val="00356536"/>
    <w:rsid w:val="00362ACE"/>
    <w:rsid w:val="0036648A"/>
    <w:rsid w:val="00366935"/>
    <w:rsid w:val="00370AF3"/>
    <w:rsid w:val="0037135D"/>
    <w:rsid w:val="00371E23"/>
    <w:rsid w:val="003744E8"/>
    <w:rsid w:val="00375B91"/>
    <w:rsid w:val="00382AB0"/>
    <w:rsid w:val="00383709"/>
    <w:rsid w:val="0038641E"/>
    <w:rsid w:val="00386626"/>
    <w:rsid w:val="00386853"/>
    <w:rsid w:val="00387C31"/>
    <w:rsid w:val="00391A8E"/>
    <w:rsid w:val="003925DC"/>
    <w:rsid w:val="00393420"/>
    <w:rsid w:val="003A030A"/>
    <w:rsid w:val="003A20F8"/>
    <w:rsid w:val="003A30D3"/>
    <w:rsid w:val="003A46D5"/>
    <w:rsid w:val="003A5321"/>
    <w:rsid w:val="003B4077"/>
    <w:rsid w:val="003B64E7"/>
    <w:rsid w:val="003B6B40"/>
    <w:rsid w:val="003C0BE9"/>
    <w:rsid w:val="003C475B"/>
    <w:rsid w:val="003D4262"/>
    <w:rsid w:val="003D7863"/>
    <w:rsid w:val="003E09FB"/>
    <w:rsid w:val="003E0AB2"/>
    <w:rsid w:val="003E0AF4"/>
    <w:rsid w:val="003E15E2"/>
    <w:rsid w:val="003E1912"/>
    <w:rsid w:val="003E1B24"/>
    <w:rsid w:val="003E2D28"/>
    <w:rsid w:val="003E3DB4"/>
    <w:rsid w:val="003E49EA"/>
    <w:rsid w:val="003E7218"/>
    <w:rsid w:val="003E7276"/>
    <w:rsid w:val="003E78AF"/>
    <w:rsid w:val="003E7ADF"/>
    <w:rsid w:val="003F1534"/>
    <w:rsid w:val="003F2ECC"/>
    <w:rsid w:val="003F3913"/>
    <w:rsid w:val="00403588"/>
    <w:rsid w:val="00407A06"/>
    <w:rsid w:val="004149BB"/>
    <w:rsid w:val="00416D90"/>
    <w:rsid w:val="00416E49"/>
    <w:rsid w:val="004224F8"/>
    <w:rsid w:val="00422C9C"/>
    <w:rsid w:val="00422E59"/>
    <w:rsid w:val="004236F6"/>
    <w:rsid w:val="004244E8"/>
    <w:rsid w:val="0042450B"/>
    <w:rsid w:val="00432F08"/>
    <w:rsid w:val="00441C5B"/>
    <w:rsid w:val="00444992"/>
    <w:rsid w:val="00444AFA"/>
    <w:rsid w:val="004463C7"/>
    <w:rsid w:val="00446AB1"/>
    <w:rsid w:val="00447A2D"/>
    <w:rsid w:val="00451A11"/>
    <w:rsid w:val="004548D4"/>
    <w:rsid w:val="00454C9D"/>
    <w:rsid w:val="00455BA0"/>
    <w:rsid w:val="00457C65"/>
    <w:rsid w:val="0046414A"/>
    <w:rsid w:val="004648A7"/>
    <w:rsid w:val="004651D2"/>
    <w:rsid w:val="004652C1"/>
    <w:rsid w:val="004652DC"/>
    <w:rsid w:val="0046709B"/>
    <w:rsid w:val="004702A4"/>
    <w:rsid w:val="00472285"/>
    <w:rsid w:val="00473C45"/>
    <w:rsid w:val="00475A30"/>
    <w:rsid w:val="004802F1"/>
    <w:rsid w:val="00483A36"/>
    <w:rsid w:val="004842AD"/>
    <w:rsid w:val="004844A5"/>
    <w:rsid w:val="004905BE"/>
    <w:rsid w:val="00491199"/>
    <w:rsid w:val="00491E29"/>
    <w:rsid w:val="0049420E"/>
    <w:rsid w:val="00494505"/>
    <w:rsid w:val="0049613C"/>
    <w:rsid w:val="0049693F"/>
    <w:rsid w:val="004A041E"/>
    <w:rsid w:val="004A10B1"/>
    <w:rsid w:val="004A352D"/>
    <w:rsid w:val="004B0192"/>
    <w:rsid w:val="004B31E5"/>
    <w:rsid w:val="004B3E44"/>
    <w:rsid w:val="004B42B4"/>
    <w:rsid w:val="004B4D9C"/>
    <w:rsid w:val="004B63EF"/>
    <w:rsid w:val="004B7459"/>
    <w:rsid w:val="004C18AD"/>
    <w:rsid w:val="004C39BA"/>
    <w:rsid w:val="004C4103"/>
    <w:rsid w:val="004C4F2F"/>
    <w:rsid w:val="004C73C0"/>
    <w:rsid w:val="004C7BDC"/>
    <w:rsid w:val="004D241D"/>
    <w:rsid w:val="004D545C"/>
    <w:rsid w:val="004D5534"/>
    <w:rsid w:val="004D5922"/>
    <w:rsid w:val="004D78A4"/>
    <w:rsid w:val="004E1A67"/>
    <w:rsid w:val="004E2044"/>
    <w:rsid w:val="004E5AF4"/>
    <w:rsid w:val="004F1FE6"/>
    <w:rsid w:val="004F61E2"/>
    <w:rsid w:val="004F66D1"/>
    <w:rsid w:val="005007F0"/>
    <w:rsid w:val="0050311F"/>
    <w:rsid w:val="005041B7"/>
    <w:rsid w:val="00504706"/>
    <w:rsid w:val="00505058"/>
    <w:rsid w:val="00505490"/>
    <w:rsid w:val="00505BF1"/>
    <w:rsid w:val="00505D4E"/>
    <w:rsid w:val="00506B3C"/>
    <w:rsid w:val="00510BFD"/>
    <w:rsid w:val="00511693"/>
    <w:rsid w:val="0051230A"/>
    <w:rsid w:val="0051323D"/>
    <w:rsid w:val="00516B48"/>
    <w:rsid w:val="0052131A"/>
    <w:rsid w:val="0052161F"/>
    <w:rsid w:val="00531B27"/>
    <w:rsid w:val="00532727"/>
    <w:rsid w:val="0053741F"/>
    <w:rsid w:val="00537A88"/>
    <w:rsid w:val="005402C7"/>
    <w:rsid w:val="00546416"/>
    <w:rsid w:val="00546534"/>
    <w:rsid w:val="00546D2C"/>
    <w:rsid w:val="0055065C"/>
    <w:rsid w:val="00550714"/>
    <w:rsid w:val="00550842"/>
    <w:rsid w:val="00550D32"/>
    <w:rsid w:val="00552837"/>
    <w:rsid w:val="00553438"/>
    <w:rsid w:val="005542E2"/>
    <w:rsid w:val="00560EE0"/>
    <w:rsid w:val="00561293"/>
    <w:rsid w:val="00562C95"/>
    <w:rsid w:val="00566009"/>
    <w:rsid w:val="00566FA2"/>
    <w:rsid w:val="005718C6"/>
    <w:rsid w:val="00572808"/>
    <w:rsid w:val="00574E29"/>
    <w:rsid w:val="0057531E"/>
    <w:rsid w:val="005762FD"/>
    <w:rsid w:val="00576BE1"/>
    <w:rsid w:val="00581A1A"/>
    <w:rsid w:val="00584676"/>
    <w:rsid w:val="00586839"/>
    <w:rsid w:val="005868EE"/>
    <w:rsid w:val="005876FD"/>
    <w:rsid w:val="00590B14"/>
    <w:rsid w:val="00591850"/>
    <w:rsid w:val="005942F3"/>
    <w:rsid w:val="0059499F"/>
    <w:rsid w:val="005949A2"/>
    <w:rsid w:val="00595B2B"/>
    <w:rsid w:val="0059632E"/>
    <w:rsid w:val="00596C23"/>
    <w:rsid w:val="005A6CD1"/>
    <w:rsid w:val="005B43F8"/>
    <w:rsid w:val="005B4431"/>
    <w:rsid w:val="005C091F"/>
    <w:rsid w:val="005C5C5C"/>
    <w:rsid w:val="005D2ACE"/>
    <w:rsid w:val="005D55C0"/>
    <w:rsid w:val="005E0DA9"/>
    <w:rsid w:val="005E19C4"/>
    <w:rsid w:val="005E7AAE"/>
    <w:rsid w:val="005F5825"/>
    <w:rsid w:val="00600C9C"/>
    <w:rsid w:val="00601273"/>
    <w:rsid w:val="006041C8"/>
    <w:rsid w:val="00604631"/>
    <w:rsid w:val="00606CFD"/>
    <w:rsid w:val="0061147D"/>
    <w:rsid w:val="00613EA0"/>
    <w:rsid w:val="00613F41"/>
    <w:rsid w:val="00625CEE"/>
    <w:rsid w:val="00626130"/>
    <w:rsid w:val="00626192"/>
    <w:rsid w:val="00626DB3"/>
    <w:rsid w:val="0062723A"/>
    <w:rsid w:val="00627BA6"/>
    <w:rsid w:val="00633D2A"/>
    <w:rsid w:val="006342A2"/>
    <w:rsid w:val="006356D6"/>
    <w:rsid w:val="00642388"/>
    <w:rsid w:val="006433A6"/>
    <w:rsid w:val="00643C95"/>
    <w:rsid w:val="006444CE"/>
    <w:rsid w:val="006452E3"/>
    <w:rsid w:val="00645534"/>
    <w:rsid w:val="00645594"/>
    <w:rsid w:val="00646E94"/>
    <w:rsid w:val="0064790C"/>
    <w:rsid w:val="00647940"/>
    <w:rsid w:val="00651931"/>
    <w:rsid w:val="00654A6C"/>
    <w:rsid w:val="00665810"/>
    <w:rsid w:val="006658BA"/>
    <w:rsid w:val="0066781D"/>
    <w:rsid w:val="0066794E"/>
    <w:rsid w:val="006700BB"/>
    <w:rsid w:val="006706A3"/>
    <w:rsid w:val="006734BC"/>
    <w:rsid w:val="00674972"/>
    <w:rsid w:val="0067661F"/>
    <w:rsid w:val="006779EE"/>
    <w:rsid w:val="006805A3"/>
    <w:rsid w:val="006853E0"/>
    <w:rsid w:val="006855B1"/>
    <w:rsid w:val="00685F8F"/>
    <w:rsid w:val="006868F7"/>
    <w:rsid w:val="00690A3A"/>
    <w:rsid w:val="006A2C75"/>
    <w:rsid w:val="006A2F15"/>
    <w:rsid w:val="006A363E"/>
    <w:rsid w:val="006B2657"/>
    <w:rsid w:val="006B32C1"/>
    <w:rsid w:val="006B4F77"/>
    <w:rsid w:val="006B5976"/>
    <w:rsid w:val="006B74A9"/>
    <w:rsid w:val="006D095F"/>
    <w:rsid w:val="006D18DA"/>
    <w:rsid w:val="006D480D"/>
    <w:rsid w:val="006D5F0B"/>
    <w:rsid w:val="006D6111"/>
    <w:rsid w:val="006D6F57"/>
    <w:rsid w:val="006D7152"/>
    <w:rsid w:val="006E0C8C"/>
    <w:rsid w:val="006E1DCF"/>
    <w:rsid w:val="006E2BF5"/>
    <w:rsid w:val="006E2D87"/>
    <w:rsid w:val="006E510A"/>
    <w:rsid w:val="006F2FAA"/>
    <w:rsid w:val="00702D5F"/>
    <w:rsid w:val="00710202"/>
    <w:rsid w:val="00710531"/>
    <w:rsid w:val="00711A0E"/>
    <w:rsid w:val="007137EE"/>
    <w:rsid w:val="00714BA9"/>
    <w:rsid w:val="00716369"/>
    <w:rsid w:val="00722A6D"/>
    <w:rsid w:val="0072428B"/>
    <w:rsid w:val="007258C1"/>
    <w:rsid w:val="007258EB"/>
    <w:rsid w:val="00726254"/>
    <w:rsid w:val="007262C9"/>
    <w:rsid w:val="007266D6"/>
    <w:rsid w:val="00737D60"/>
    <w:rsid w:val="00743048"/>
    <w:rsid w:val="00746170"/>
    <w:rsid w:val="007464D9"/>
    <w:rsid w:val="00751C9A"/>
    <w:rsid w:val="007521CC"/>
    <w:rsid w:val="00757F08"/>
    <w:rsid w:val="007644E5"/>
    <w:rsid w:val="00767438"/>
    <w:rsid w:val="00767A20"/>
    <w:rsid w:val="00770815"/>
    <w:rsid w:val="007720C9"/>
    <w:rsid w:val="0077313A"/>
    <w:rsid w:val="00774E2C"/>
    <w:rsid w:val="00775E11"/>
    <w:rsid w:val="007761B2"/>
    <w:rsid w:val="007776FD"/>
    <w:rsid w:val="00777A57"/>
    <w:rsid w:val="007811F1"/>
    <w:rsid w:val="00782B3D"/>
    <w:rsid w:val="007835ED"/>
    <w:rsid w:val="0078787A"/>
    <w:rsid w:val="00787F3E"/>
    <w:rsid w:val="007901D4"/>
    <w:rsid w:val="00790C2E"/>
    <w:rsid w:val="00793310"/>
    <w:rsid w:val="007937B1"/>
    <w:rsid w:val="00795A6E"/>
    <w:rsid w:val="007A5AEE"/>
    <w:rsid w:val="007B0207"/>
    <w:rsid w:val="007B19D6"/>
    <w:rsid w:val="007B2331"/>
    <w:rsid w:val="007B23B5"/>
    <w:rsid w:val="007B253C"/>
    <w:rsid w:val="007B2FE1"/>
    <w:rsid w:val="007B320E"/>
    <w:rsid w:val="007B58AF"/>
    <w:rsid w:val="007C4C54"/>
    <w:rsid w:val="007C6735"/>
    <w:rsid w:val="007C6DD2"/>
    <w:rsid w:val="007D289F"/>
    <w:rsid w:val="007E19E6"/>
    <w:rsid w:val="007E611B"/>
    <w:rsid w:val="007E6655"/>
    <w:rsid w:val="007E6A69"/>
    <w:rsid w:val="007E6E12"/>
    <w:rsid w:val="007E74F5"/>
    <w:rsid w:val="007E793D"/>
    <w:rsid w:val="007F4172"/>
    <w:rsid w:val="008002A5"/>
    <w:rsid w:val="00801E0A"/>
    <w:rsid w:val="008024CE"/>
    <w:rsid w:val="00806C0C"/>
    <w:rsid w:val="00806C1F"/>
    <w:rsid w:val="00810351"/>
    <w:rsid w:val="00816943"/>
    <w:rsid w:val="0081717C"/>
    <w:rsid w:val="00825737"/>
    <w:rsid w:val="008259E9"/>
    <w:rsid w:val="00827A9D"/>
    <w:rsid w:val="00832C87"/>
    <w:rsid w:val="008371D8"/>
    <w:rsid w:val="00842D8E"/>
    <w:rsid w:val="0084606F"/>
    <w:rsid w:val="008474A6"/>
    <w:rsid w:val="00850023"/>
    <w:rsid w:val="00850789"/>
    <w:rsid w:val="00851ACB"/>
    <w:rsid w:val="00853145"/>
    <w:rsid w:val="00855CDE"/>
    <w:rsid w:val="00857B88"/>
    <w:rsid w:val="00864D08"/>
    <w:rsid w:val="00871EEA"/>
    <w:rsid w:val="00871F15"/>
    <w:rsid w:val="00880E90"/>
    <w:rsid w:val="008811E5"/>
    <w:rsid w:val="0088381F"/>
    <w:rsid w:val="00884B94"/>
    <w:rsid w:val="00891A9D"/>
    <w:rsid w:val="00892ED4"/>
    <w:rsid w:val="00893810"/>
    <w:rsid w:val="008959DD"/>
    <w:rsid w:val="0089757E"/>
    <w:rsid w:val="008A1685"/>
    <w:rsid w:val="008A2D6D"/>
    <w:rsid w:val="008A341E"/>
    <w:rsid w:val="008A4490"/>
    <w:rsid w:val="008A5CD0"/>
    <w:rsid w:val="008B1C29"/>
    <w:rsid w:val="008B42F8"/>
    <w:rsid w:val="008B4495"/>
    <w:rsid w:val="008C05CC"/>
    <w:rsid w:val="008C2CD1"/>
    <w:rsid w:val="008C3474"/>
    <w:rsid w:val="008C6888"/>
    <w:rsid w:val="008D14AA"/>
    <w:rsid w:val="008D3D14"/>
    <w:rsid w:val="008D4D11"/>
    <w:rsid w:val="008D7C43"/>
    <w:rsid w:val="008E0DB5"/>
    <w:rsid w:val="008E2040"/>
    <w:rsid w:val="008E2FA8"/>
    <w:rsid w:val="008F0597"/>
    <w:rsid w:val="008F2446"/>
    <w:rsid w:val="00900A25"/>
    <w:rsid w:val="00900F30"/>
    <w:rsid w:val="00901903"/>
    <w:rsid w:val="00902FC3"/>
    <w:rsid w:val="00903ED9"/>
    <w:rsid w:val="0090575F"/>
    <w:rsid w:val="00905A81"/>
    <w:rsid w:val="00907435"/>
    <w:rsid w:val="00912415"/>
    <w:rsid w:val="00912496"/>
    <w:rsid w:val="00912B0A"/>
    <w:rsid w:val="009152EA"/>
    <w:rsid w:val="009152FC"/>
    <w:rsid w:val="009230D6"/>
    <w:rsid w:val="00930345"/>
    <w:rsid w:val="0093050F"/>
    <w:rsid w:val="009328DD"/>
    <w:rsid w:val="0093418F"/>
    <w:rsid w:val="00936B45"/>
    <w:rsid w:val="00937EC5"/>
    <w:rsid w:val="00944419"/>
    <w:rsid w:val="00945719"/>
    <w:rsid w:val="0095043E"/>
    <w:rsid w:val="00951886"/>
    <w:rsid w:val="0095220B"/>
    <w:rsid w:val="00952C31"/>
    <w:rsid w:val="00954CCE"/>
    <w:rsid w:val="00954E50"/>
    <w:rsid w:val="00954F1D"/>
    <w:rsid w:val="00956991"/>
    <w:rsid w:val="009578C8"/>
    <w:rsid w:val="0096409B"/>
    <w:rsid w:val="00966FC3"/>
    <w:rsid w:val="00967A4B"/>
    <w:rsid w:val="00972D70"/>
    <w:rsid w:val="0097404B"/>
    <w:rsid w:val="009748B8"/>
    <w:rsid w:val="00977EFB"/>
    <w:rsid w:val="00980B6B"/>
    <w:rsid w:val="009811C1"/>
    <w:rsid w:val="00991B7F"/>
    <w:rsid w:val="009921EF"/>
    <w:rsid w:val="0099332B"/>
    <w:rsid w:val="00994220"/>
    <w:rsid w:val="009953D1"/>
    <w:rsid w:val="00996AC4"/>
    <w:rsid w:val="00996E7C"/>
    <w:rsid w:val="009A5251"/>
    <w:rsid w:val="009A6736"/>
    <w:rsid w:val="009B0AEB"/>
    <w:rsid w:val="009B5973"/>
    <w:rsid w:val="009B6137"/>
    <w:rsid w:val="009B6B8A"/>
    <w:rsid w:val="009B7C99"/>
    <w:rsid w:val="009B7E07"/>
    <w:rsid w:val="009C35BC"/>
    <w:rsid w:val="009C3C2D"/>
    <w:rsid w:val="009C43FE"/>
    <w:rsid w:val="009C4B93"/>
    <w:rsid w:val="009C4D1A"/>
    <w:rsid w:val="009C53E1"/>
    <w:rsid w:val="009D0215"/>
    <w:rsid w:val="009D0D9D"/>
    <w:rsid w:val="009D207B"/>
    <w:rsid w:val="009D2AEF"/>
    <w:rsid w:val="009D7384"/>
    <w:rsid w:val="009D78CB"/>
    <w:rsid w:val="009E076C"/>
    <w:rsid w:val="009E213F"/>
    <w:rsid w:val="009E2D31"/>
    <w:rsid w:val="009E4810"/>
    <w:rsid w:val="009E73BB"/>
    <w:rsid w:val="009E7FDE"/>
    <w:rsid w:val="009F1E79"/>
    <w:rsid w:val="009F2159"/>
    <w:rsid w:val="009F4F18"/>
    <w:rsid w:val="00A00B0A"/>
    <w:rsid w:val="00A02097"/>
    <w:rsid w:val="00A02D31"/>
    <w:rsid w:val="00A06348"/>
    <w:rsid w:val="00A10030"/>
    <w:rsid w:val="00A2012B"/>
    <w:rsid w:val="00A232B1"/>
    <w:rsid w:val="00A34C42"/>
    <w:rsid w:val="00A36DF8"/>
    <w:rsid w:val="00A37724"/>
    <w:rsid w:val="00A378F1"/>
    <w:rsid w:val="00A44FE1"/>
    <w:rsid w:val="00A471ED"/>
    <w:rsid w:val="00A53929"/>
    <w:rsid w:val="00A54F7E"/>
    <w:rsid w:val="00A60D7B"/>
    <w:rsid w:val="00A62C73"/>
    <w:rsid w:val="00A63415"/>
    <w:rsid w:val="00A654B9"/>
    <w:rsid w:val="00A66D4B"/>
    <w:rsid w:val="00A66F9F"/>
    <w:rsid w:val="00A67236"/>
    <w:rsid w:val="00A7263B"/>
    <w:rsid w:val="00A740E4"/>
    <w:rsid w:val="00A74A4D"/>
    <w:rsid w:val="00A75301"/>
    <w:rsid w:val="00A800E2"/>
    <w:rsid w:val="00A821D0"/>
    <w:rsid w:val="00A8395F"/>
    <w:rsid w:val="00A85983"/>
    <w:rsid w:val="00A85B20"/>
    <w:rsid w:val="00A85C08"/>
    <w:rsid w:val="00A95E2B"/>
    <w:rsid w:val="00AA01EB"/>
    <w:rsid w:val="00AA1636"/>
    <w:rsid w:val="00AA1FB0"/>
    <w:rsid w:val="00AA2996"/>
    <w:rsid w:val="00AA4ECA"/>
    <w:rsid w:val="00AA582F"/>
    <w:rsid w:val="00AA5F7D"/>
    <w:rsid w:val="00AB4B11"/>
    <w:rsid w:val="00AB5A55"/>
    <w:rsid w:val="00AC1414"/>
    <w:rsid w:val="00AC1E62"/>
    <w:rsid w:val="00AC4BEB"/>
    <w:rsid w:val="00AC71F8"/>
    <w:rsid w:val="00AD18DC"/>
    <w:rsid w:val="00AD2F8E"/>
    <w:rsid w:val="00AD5205"/>
    <w:rsid w:val="00AD5326"/>
    <w:rsid w:val="00AD5B76"/>
    <w:rsid w:val="00AE5382"/>
    <w:rsid w:val="00AE59EC"/>
    <w:rsid w:val="00AE642E"/>
    <w:rsid w:val="00AF1407"/>
    <w:rsid w:val="00AF535E"/>
    <w:rsid w:val="00B014FE"/>
    <w:rsid w:val="00B03F05"/>
    <w:rsid w:val="00B12097"/>
    <w:rsid w:val="00B14345"/>
    <w:rsid w:val="00B14CFB"/>
    <w:rsid w:val="00B155C5"/>
    <w:rsid w:val="00B159C8"/>
    <w:rsid w:val="00B15EA6"/>
    <w:rsid w:val="00B2090B"/>
    <w:rsid w:val="00B20F1A"/>
    <w:rsid w:val="00B25962"/>
    <w:rsid w:val="00B26365"/>
    <w:rsid w:val="00B31744"/>
    <w:rsid w:val="00B31E4B"/>
    <w:rsid w:val="00B346A9"/>
    <w:rsid w:val="00B371CA"/>
    <w:rsid w:val="00B454AA"/>
    <w:rsid w:val="00B45E34"/>
    <w:rsid w:val="00B50D67"/>
    <w:rsid w:val="00B52CB9"/>
    <w:rsid w:val="00B5607D"/>
    <w:rsid w:val="00B5639D"/>
    <w:rsid w:val="00B56BEC"/>
    <w:rsid w:val="00B61F91"/>
    <w:rsid w:val="00B6340C"/>
    <w:rsid w:val="00B64009"/>
    <w:rsid w:val="00B64543"/>
    <w:rsid w:val="00B64E8E"/>
    <w:rsid w:val="00B6607A"/>
    <w:rsid w:val="00B71B6C"/>
    <w:rsid w:val="00B73E15"/>
    <w:rsid w:val="00B742B9"/>
    <w:rsid w:val="00B745A2"/>
    <w:rsid w:val="00B74A6F"/>
    <w:rsid w:val="00B76D92"/>
    <w:rsid w:val="00B8030B"/>
    <w:rsid w:val="00B8168B"/>
    <w:rsid w:val="00B82CBD"/>
    <w:rsid w:val="00B833C1"/>
    <w:rsid w:val="00B836CC"/>
    <w:rsid w:val="00B9638B"/>
    <w:rsid w:val="00BA1082"/>
    <w:rsid w:val="00BA3ED0"/>
    <w:rsid w:val="00BA4A4A"/>
    <w:rsid w:val="00BA52B2"/>
    <w:rsid w:val="00BB099E"/>
    <w:rsid w:val="00BC18BA"/>
    <w:rsid w:val="00BC3082"/>
    <w:rsid w:val="00BD4156"/>
    <w:rsid w:val="00BD5E75"/>
    <w:rsid w:val="00BD684F"/>
    <w:rsid w:val="00BD7753"/>
    <w:rsid w:val="00BE129E"/>
    <w:rsid w:val="00BF38CB"/>
    <w:rsid w:val="00BF6DC8"/>
    <w:rsid w:val="00BF748B"/>
    <w:rsid w:val="00BF795F"/>
    <w:rsid w:val="00C05A10"/>
    <w:rsid w:val="00C06DF2"/>
    <w:rsid w:val="00C1014B"/>
    <w:rsid w:val="00C102C8"/>
    <w:rsid w:val="00C13977"/>
    <w:rsid w:val="00C16EA1"/>
    <w:rsid w:val="00C27BF9"/>
    <w:rsid w:val="00C31241"/>
    <w:rsid w:val="00C332C5"/>
    <w:rsid w:val="00C33AF5"/>
    <w:rsid w:val="00C33CF6"/>
    <w:rsid w:val="00C33DD0"/>
    <w:rsid w:val="00C34C7F"/>
    <w:rsid w:val="00C4053C"/>
    <w:rsid w:val="00C41F9C"/>
    <w:rsid w:val="00C520DD"/>
    <w:rsid w:val="00C54694"/>
    <w:rsid w:val="00C55BD8"/>
    <w:rsid w:val="00C676FA"/>
    <w:rsid w:val="00C729ED"/>
    <w:rsid w:val="00C740D2"/>
    <w:rsid w:val="00C75DA7"/>
    <w:rsid w:val="00C760BE"/>
    <w:rsid w:val="00C7644F"/>
    <w:rsid w:val="00C770AD"/>
    <w:rsid w:val="00C803F8"/>
    <w:rsid w:val="00C814B1"/>
    <w:rsid w:val="00C82E54"/>
    <w:rsid w:val="00C90A48"/>
    <w:rsid w:val="00C9150C"/>
    <w:rsid w:val="00C974F6"/>
    <w:rsid w:val="00CA1811"/>
    <w:rsid w:val="00CA4038"/>
    <w:rsid w:val="00CA4505"/>
    <w:rsid w:val="00CA476B"/>
    <w:rsid w:val="00CA561B"/>
    <w:rsid w:val="00CA5F09"/>
    <w:rsid w:val="00CA60E4"/>
    <w:rsid w:val="00CA73DF"/>
    <w:rsid w:val="00CB109F"/>
    <w:rsid w:val="00CB16BC"/>
    <w:rsid w:val="00CB2CAA"/>
    <w:rsid w:val="00CB6B31"/>
    <w:rsid w:val="00CC08D2"/>
    <w:rsid w:val="00CC1A9C"/>
    <w:rsid w:val="00CC5AF4"/>
    <w:rsid w:val="00CC64F1"/>
    <w:rsid w:val="00CC7D50"/>
    <w:rsid w:val="00CD008F"/>
    <w:rsid w:val="00CD0B5A"/>
    <w:rsid w:val="00CD1108"/>
    <w:rsid w:val="00CD395B"/>
    <w:rsid w:val="00CD68BF"/>
    <w:rsid w:val="00CD7447"/>
    <w:rsid w:val="00CE06D8"/>
    <w:rsid w:val="00CE1505"/>
    <w:rsid w:val="00CE2109"/>
    <w:rsid w:val="00CE3D3E"/>
    <w:rsid w:val="00CF19EB"/>
    <w:rsid w:val="00CF20F2"/>
    <w:rsid w:val="00CF3A48"/>
    <w:rsid w:val="00CF722F"/>
    <w:rsid w:val="00D004ED"/>
    <w:rsid w:val="00D0564F"/>
    <w:rsid w:val="00D102B1"/>
    <w:rsid w:val="00D108DE"/>
    <w:rsid w:val="00D11997"/>
    <w:rsid w:val="00D13949"/>
    <w:rsid w:val="00D159B4"/>
    <w:rsid w:val="00D17057"/>
    <w:rsid w:val="00D2575F"/>
    <w:rsid w:val="00D26624"/>
    <w:rsid w:val="00D26D27"/>
    <w:rsid w:val="00D26E7A"/>
    <w:rsid w:val="00D32C98"/>
    <w:rsid w:val="00D3347B"/>
    <w:rsid w:val="00D33973"/>
    <w:rsid w:val="00D34814"/>
    <w:rsid w:val="00D3574F"/>
    <w:rsid w:val="00D37FF9"/>
    <w:rsid w:val="00D40EDA"/>
    <w:rsid w:val="00D44FA3"/>
    <w:rsid w:val="00D509CE"/>
    <w:rsid w:val="00D51D62"/>
    <w:rsid w:val="00D539ED"/>
    <w:rsid w:val="00D56F8C"/>
    <w:rsid w:val="00D621D1"/>
    <w:rsid w:val="00D631EE"/>
    <w:rsid w:val="00D65BF5"/>
    <w:rsid w:val="00D6620C"/>
    <w:rsid w:val="00D66597"/>
    <w:rsid w:val="00D67416"/>
    <w:rsid w:val="00D67463"/>
    <w:rsid w:val="00D67E52"/>
    <w:rsid w:val="00D70496"/>
    <w:rsid w:val="00D718EC"/>
    <w:rsid w:val="00D74101"/>
    <w:rsid w:val="00D7451D"/>
    <w:rsid w:val="00D746A2"/>
    <w:rsid w:val="00D759C9"/>
    <w:rsid w:val="00D75DA4"/>
    <w:rsid w:val="00D76BF7"/>
    <w:rsid w:val="00D770F3"/>
    <w:rsid w:val="00D828C5"/>
    <w:rsid w:val="00D84D95"/>
    <w:rsid w:val="00D859D9"/>
    <w:rsid w:val="00D9057A"/>
    <w:rsid w:val="00D92514"/>
    <w:rsid w:val="00DA013A"/>
    <w:rsid w:val="00DA07EA"/>
    <w:rsid w:val="00DA2F2D"/>
    <w:rsid w:val="00DA56EA"/>
    <w:rsid w:val="00DA73BF"/>
    <w:rsid w:val="00DA7E52"/>
    <w:rsid w:val="00DB1DFE"/>
    <w:rsid w:val="00DB4491"/>
    <w:rsid w:val="00DB5198"/>
    <w:rsid w:val="00DC14D2"/>
    <w:rsid w:val="00DC4E7B"/>
    <w:rsid w:val="00DC660B"/>
    <w:rsid w:val="00DC727D"/>
    <w:rsid w:val="00DC739C"/>
    <w:rsid w:val="00DC7C1A"/>
    <w:rsid w:val="00DD1A49"/>
    <w:rsid w:val="00DD1C1F"/>
    <w:rsid w:val="00DD489A"/>
    <w:rsid w:val="00DD4D23"/>
    <w:rsid w:val="00DE3BB0"/>
    <w:rsid w:val="00DE525F"/>
    <w:rsid w:val="00DF511A"/>
    <w:rsid w:val="00DF771F"/>
    <w:rsid w:val="00DF78DA"/>
    <w:rsid w:val="00E009C6"/>
    <w:rsid w:val="00E01FEA"/>
    <w:rsid w:val="00E020E3"/>
    <w:rsid w:val="00E040B1"/>
    <w:rsid w:val="00E07B06"/>
    <w:rsid w:val="00E16758"/>
    <w:rsid w:val="00E176CD"/>
    <w:rsid w:val="00E208EF"/>
    <w:rsid w:val="00E2172C"/>
    <w:rsid w:val="00E24905"/>
    <w:rsid w:val="00E27301"/>
    <w:rsid w:val="00E304AD"/>
    <w:rsid w:val="00E31D9E"/>
    <w:rsid w:val="00E335EC"/>
    <w:rsid w:val="00E33BFC"/>
    <w:rsid w:val="00E3564F"/>
    <w:rsid w:val="00E3609F"/>
    <w:rsid w:val="00E36629"/>
    <w:rsid w:val="00E37332"/>
    <w:rsid w:val="00E42131"/>
    <w:rsid w:val="00E43100"/>
    <w:rsid w:val="00E45782"/>
    <w:rsid w:val="00E45B63"/>
    <w:rsid w:val="00E50DBD"/>
    <w:rsid w:val="00E52313"/>
    <w:rsid w:val="00E533F1"/>
    <w:rsid w:val="00E54735"/>
    <w:rsid w:val="00E601C5"/>
    <w:rsid w:val="00E606B0"/>
    <w:rsid w:val="00E666B1"/>
    <w:rsid w:val="00E67114"/>
    <w:rsid w:val="00E6755D"/>
    <w:rsid w:val="00E71682"/>
    <w:rsid w:val="00E755EB"/>
    <w:rsid w:val="00E8417A"/>
    <w:rsid w:val="00E842B5"/>
    <w:rsid w:val="00E8667A"/>
    <w:rsid w:val="00E86B40"/>
    <w:rsid w:val="00E90069"/>
    <w:rsid w:val="00E90650"/>
    <w:rsid w:val="00E92E88"/>
    <w:rsid w:val="00E945E6"/>
    <w:rsid w:val="00EA2359"/>
    <w:rsid w:val="00EA329A"/>
    <w:rsid w:val="00EA6EC8"/>
    <w:rsid w:val="00EB0A6A"/>
    <w:rsid w:val="00EB21C0"/>
    <w:rsid w:val="00EB3F3B"/>
    <w:rsid w:val="00EB53E7"/>
    <w:rsid w:val="00EB7481"/>
    <w:rsid w:val="00EB75B4"/>
    <w:rsid w:val="00EB7977"/>
    <w:rsid w:val="00EC6BD2"/>
    <w:rsid w:val="00ED0D00"/>
    <w:rsid w:val="00EE3835"/>
    <w:rsid w:val="00EE39E0"/>
    <w:rsid w:val="00EE55B6"/>
    <w:rsid w:val="00EE5C45"/>
    <w:rsid w:val="00EE6DF4"/>
    <w:rsid w:val="00EF1D1C"/>
    <w:rsid w:val="00EF49CF"/>
    <w:rsid w:val="00EF60C1"/>
    <w:rsid w:val="00EF7DF6"/>
    <w:rsid w:val="00F0225E"/>
    <w:rsid w:val="00F03D61"/>
    <w:rsid w:val="00F047D6"/>
    <w:rsid w:val="00F074B1"/>
    <w:rsid w:val="00F1301C"/>
    <w:rsid w:val="00F13326"/>
    <w:rsid w:val="00F17AF3"/>
    <w:rsid w:val="00F2223A"/>
    <w:rsid w:val="00F23F9B"/>
    <w:rsid w:val="00F24EAC"/>
    <w:rsid w:val="00F25F41"/>
    <w:rsid w:val="00F26065"/>
    <w:rsid w:val="00F26BEC"/>
    <w:rsid w:val="00F3640A"/>
    <w:rsid w:val="00F3670E"/>
    <w:rsid w:val="00F41E12"/>
    <w:rsid w:val="00F4324F"/>
    <w:rsid w:val="00F4438D"/>
    <w:rsid w:val="00F4447C"/>
    <w:rsid w:val="00F44A65"/>
    <w:rsid w:val="00F458DE"/>
    <w:rsid w:val="00F53BBA"/>
    <w:rsid w:val="00F5589D"/>
    <w:rsid w:val="00F57D38"/>
    <w:rsid w:val="00F57F5F"/>
    <w:rsid w:val="00F6289E"/>
    <w:rsid w:val="00F74052"/>
    <w:rsid w:val="00F75D20"/>
    <w:rsid w:val="00F767F1"/>
    <w:rsid w:val="00F776B1"/>
    <w:rsid w:val="00F779BD"/>
    <w:rsid w:val="00F84FB6"/>
    <w:rsid w:val="00F85509"/>
    <w:rsid w:val="00F86327"/>
    <w:rsid w:val="00F871F3"/>
    <w:rsid w:val="00F901A1"/>
    <w:rsid w:val="00F91942"/>
    <w:rsid w:val="00F94762"/>
    <w:rsid w:val="00F959A5"/>
    <w:rsid w:val="00F97FC6"/>
    <w:rsid w:val="00FA1004"/>
    <w:rsid w:val="00FA135A"/>
    <w:rsid w:val="00FA2C43"/>
    <w:rsid w:val="00FA5220"/>
    <w:rsid w:val="00FA6399"/>
    <w:rsid w:val="00FA6431"/>
    <w:rsid w:val="00FA7DBE"/>
    <w:rsid w:val="00FB2B94"/>
    <w:rsid w:val="00FB501F"/>
    <w:rsid w:val="00FB50C6"/>
    <w:rsid w:val="00FC4852"/>
    <w:rsid w:val="00FC51A7"/>
    <w:rsid w:val="00FC521C"/>
    <w:rsid w:val="00FD0B17"/>
    <w:rsid w:val="00FD0CC8"/>
    <w:rsid w:val="00FD2C2C"/>
    <w:rsid w:val="00FD46BE"/>
    <w:rsid w:val="00FE511C"/>
    <w:rsid w:val="00FE7B03"/>
    <w:rsid w:val="00FF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1452D6"/>
  <w15:docId w15:val="{B98F44E1-3421-4F10-8433-05E76D6C1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09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709B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467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670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09B"/>
  </w:style>
  <w:style w:type="paragraph" w:styleId="NormalWeb">
    <w:name w:val="Normal (Web)"/>
    <w:basedOn w:val="Normal"/>
    <w:uiPriority w:val="99"/>
    <w:semiHidden/>
    <w:unhideWhenUsed/>
    <w:rsid w:val="004670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F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F2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51C9A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1C9A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1C9A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1C9A"/>
    <w:rPr>
      <w:rFonts w:ascii="Times New Roman" w:hAnsi="Times New Roman" w:cs="Times New Roman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D7384"/>
  </w:style>
  <w:style w:type="character" w:styleId="CommentReference">
    <w:name w:val="annotation reference"/>
    <w:basedOn w:val="DefaultParagraphFont"/>
    <w:uiPriority w:val="99"/>
    <w:semiHidden/>
    <w:unhideWhenUsed/>
    <w:rsid w:val="001E26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64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64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6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6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7A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67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rynm\Desktop\DPR%20Project_TP00239\NONAPA%20project\MANUSCRIPT\New%20stats%20and%20figures%20-%20only%20plus%20phytosterols\Paper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rynm\Desktop\DPR%20Project_TP00239\NONAPA%20project\MANUSCRIPT\New%20stats%20and%20figures%20-%20only%20plus%20phytosterols\Paper%20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4493235395423"/>
          <c:y val="6.8692258835732906E-2"/>
          <c:w val="0.76031311828645998"/>
          <c:h val="0.821647857596526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ene expression'!$A$1</c:f>
              <c:strCache>
                <c:ptCount val="1"/>
                <c:pt idx="0">
                  <c:v>Human MCP-1 +PS</c:v>
                </c:pt>
              </c:strCache>
            </c:strRef>
          </c:tx>
          <c:spPr>
            <a:solidFill>
              <a:schemeClr val="tx1"/>
            </a:solidFill>
            <a:ln w="1905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Gene expression'!$S$3:$S$9</c:f>
                <c:numCache>
                  <c:formatCode>General</c:formatCode>
                  <c:ptCount val="7"/>
                  <c:pt idx="0">
                    <c:v>9.8409999999999997E-2</c:v>
                  </c:pt>
                  <c:pt idx="1">
                    <c:v>2.06501</c:v>
                  </c:pt>
                  <c:pt idx="2">
                    <c:v>1.03362</c:v>
                  </c:pt>
                  <c:pt idx="3">
                    <c:v>1.03678</c:v>
                  </c:pt>
                  <c:pt idx="4">
                    <c:v>0.94486999999999999</c:v>
                  </c:pt>
                  <c:pt idx="5">
                    <c:v>0.23505999999999999</c:v>
                  </c:pt>
                  <c:pt idx="6">
                    <c:v>0.2825500000000000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ene expression'!$Q$3:$Q$9</c:f>
              <c:strCache>
                <c:ptCount val="7"/>
                <c:pt idx="0">
                  <c:v>Control</c:v>
                </c:pt>
                <c:pt idx="1">
                  <c:v>IFNy</c:v>
                </c:pt>
                <c:pt idx="2">
                  <c:v>0.25x</c:v>
                </c:pt>
                <c:pt idx="3">
                  <c:v>0.5x</c:v>
                </c:pt>
                <c:pt idx="4">
                  <c:v>1x</c:v>
                </c:pt>
                <c:pt idx="5">
                  <c:v>2x</c:v>
                </c:pt>
                <c:pt idx="6">
                  <c:v>4x</c:v>
                </c:pt>
              </c:strCache>
            </c:strRef>
          </c:cat>
          <c:val>
            <c:numRef>
              <c:f>'Gene expression'!$R$3:$R$9</c:f>
              <c:numCache>
                <c:formatCode>General</c:formatCode>
                <c:ptCount val="7"/>
                <c:pt idx="0">
                  <c:v>1</c:v>
                </c:pt>
                <c:pt idx="1">
                  <c:v>9.0383099999999974</c:v>
                </c:pt>
                <c:pt idx="2">
                  <c:v>5.43466</c:v>
                </c:pt>
                <c:pt idx="3">
                  <c:v>6.5644699999999956</c:v>
                </c:pt>
                <c:pt idx="4">
                  <c:v>7.2068099999999999</c:v>
                </c:pt>
                <c:pt idx="5">
                  <c:v>2.6981700000000002</c:v>
                </c:pt>
                <c:pt idx="6">
                  <c:v>2.217769999999999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6"/>
        <c:overlap val="-27"/>
        <c:axId val="205367160"/>
        <c:axId val="205367552"/>
      </c:barChart>
      <c:catAx>
        <c:axId val="2053671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one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367552"/>
        <c:crosses val="autoZero"/>
        <c:auto val="1"/>
        <c:lblAlgn val="ctr"/>
        <c:lblOffset val="100"/>
        <c:noMultiLvlLbl val="0"/>
      </c:catAx>
      <c:valAx>
        <c:axId val="2053675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helvetica" panose="020B0604020202020204" pitchFamily="34" charset="0"/>
                  </a:defRPr>
                </a:pPr>
                <a:r>
                  <a:rPr lang="en-GB" sz="900" dirty="0">
                    <a:solidFill>
                      <a:schemeClr val="tx1"/>
                    </a:solidFill>
                    <a:latin typeface="+mn-lt"/>
                    <a:cs typeface="helvetica" panose="020B0604020202020204" pitchFamily="34" charset="0"/>
                  </a:rPr>
                  <a:t>Relative </a:t>
                </a:r>
                <a:r>
                  <a:rPr lang="en-GB" sz="900" dirty="0" smtClean="0">
                    <a:solidFill>
                      <a:schemeClr val="tx1"/>
                    </a:solidFill>
                    <a:latin typeface="+mn-lt"/>
                    <a:cs typeface="helvetica" panose="020B0604020202020204" pitchFamily="34" charset="0"/>
                  </a:rPr>
                  <a:t>ICAM-1 </a:t>
                </a:r>
                <a:r>
                  <a:rPr lang="en-GB" sz="900" dirty="0">
                    <a:solidFill>
                      <a:schemeClr val="tx1"/>
                    </a:solidFill>
                    <a:latin typeface="+mn-lt"/>
                    <a:cs typeface="helvetica" panose="020B0604020202020204" pitchFamily="34" charset="0"/>
                  </a:rPr>
                  <a:t>Expression</a:t>
                </a:r>
              </a:p>
            </c:rich>
          </c:tx>
          <c:layout>
            <c:manualLayout>
              <c:xMode val="edge"/>
              <c:yMode val="edge"/>
              <c:x val="2.9496719827620699E-2"/>
              <c:y val="7.756196731132460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helvetica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helvetica" panose="020B0604020202020204" pitchFamily="34" charset="0"/>
                <a:ea typeface="+mn-ea"/>
                <a:cs typeface="helvetica" panose="020B0604020202020204" pitchFamily="34" charset="0"/>
              </a:defRPr>
            </a:pPr>
            <a:endParaRPr lang="en-US"/>
          </a:p>
        </c:txPr>
        <c:crossAx val="2053671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050" b="1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305189840998401"/>
          <c:y val="3.9945597709377202E-2"/>
          <c:w val="0.72947816592625103"/>
          <c:h val="0.8448343593414460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ene expression'!$A$1</c:f>
              <c:strCache>
                <c:ptCount val="1"/>
                <c:pt idx="0">
                  <c:v>Human MCP-1</c:v>
                </c:pt>
              </c:strCache>
            </c:strRef>
          </c:tx>
          <c:spPr>
            <a:solidFill>
              <a:schemeClr val="tx1"/>
            </a:solidFill>
            <a:ln w="1905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Gene expression'!$N$3:$N$9</c:f>
                <c:numCache>
                  <c:formatCode>General</c:formatCode>
                  <c:ptCount val="7"/>
                  <c:pt idx="0">
                    <c:v>0.14724999999999999</c:v>
                  </c:pt>
                  <c:pt idx="1">
                    <c:v>12.5289</c:v>
                  </c:pt>
                  <c:pt idx="2">
                    <c:v>1.99482</c:v>
                  </c:pt>
                  <c:pt idx="3">
                    <c:v>0.39937</c:v>
                  </c:pt>
                  <c:pt idx="4">
                    <c:v>0.16722999999999999</c:v>
                  </c:pt>
                  <c:pt idx="5">
                    <c:v>2.9473099999999999</c:v>
                  </c:pt>
                  <c:pt idx="6">
                    <c:v>0.3142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ene expression'!$L$3:$L$9</c:f>
              <c:strCache>
                <c:ptCount val="7"/>
                <c:pt idx="0">
                  <c:v>Control</c:v>
                </c:pt>
                <c:pt idx="1">
                  <c:v>IFNy</c:v>
                </c:pt>
                <c:pt idx="2">
                  <c:v>0.25x</c:v>
                </c:pt>
                <c:pt idx="3">
                  <c:v>0.5x</c:v>
                </c:pt>
                <c:pt idx="4">
                  <c:v>1x</c:v>
                </c:pt>
                <c:pt idx="5">
                  <c:v>2x</c:v>
                </c:pt>
                <c:pt idx="6">
                  <c:v>4x</c:v>
                </c:pt>
              </c:strCache>
            </c:strRef>
          </c:cat>
          <c:val>
            <c:numRef>
              <c:f>'Gene expression'!$M$3:$M$9</c:f>
              <c:numCache>
                <c:formatCode>General</c:formatCode>
                <c:ptCount val="7"/>
                <c:pt idx="0">
                  <c:v>1</c:v>
                </c:pt>
                <c:pt idx="1">
                  <c:v>32.385599999999997</c:v>
                </c:pt>
                <c:pt idx="2">
                  <c:v>5.9272600000000004</c:v>
                </c:pt>
                <c:pt idx="3">
                  <c:v>2.5133800000000002</c:v>
                </c:pt>
                <c:pt idx="4">
                  <c:v>1.0863400000000001</c:v>
                </c:pt>
                <c:pt idx="5">
                  <c:v>8.8773400000000002</c:v>
                </c:pt>
                <c:pt idx="6">
                  <c:v>1.5395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6"/>
        <c:overlap val="-27"/>
        <c:axId val="151423776"/>
        <c:axId val="151424168"/>
      </c:barChart>
      <c:catAx>
        <c:axId val="151423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one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1424168"/>
        <c:crosses val="autoZero"/>
        <c:auto val="1"/>
        <c:lblAlgn val="ctr"/>
        <c:lblOffset val="100"/>
        <c:noMultiLvlLbl val="0"/>
      </c:catAx>
      <c:valAx>
        <c:axId val="1514241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helvetica" panose="020B0604020202020204" pitchFamily="34" charset="0"/>
                  </a:defRPr>
                </a:pPr>
                <a:r>
                  <a:rPr lang="en-GB" sz="900" dirty="0" smtClean="0">
                    <a:solidFill>
                      <a:schemeClr val="tx1"/>
                    </a:solidFill>
                    <a:latin typeface="+mn-lt"/>
                    <a:cs typeface="helvetica" panose="020B0604020202020204" pitchFamily="34" charset="0"/>
                  </a:rPr>
                  <a:t>Relative MCP-1 Expression</a:t>
                </a:r>
                <a:endParaRPr lang="en-GB" sz="900" dirty="0">
                  <a:solidFill>
                    <a:schemeClr val="tx1"/>
                  </a:solidFill>
                  <a:latin typeface="+mn-lt"/>
                  <a:cs typeface="helvetica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"/>
              <c:y val="8.600544022906229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helvetica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helvetica" panose="020B0604020202020204" pitchFamily="34" charset="0"/>
              </a:defRPr>
            </a:pPr>
            <a:endParaRPr lang="en-US"/>
          </a:p>
        </c:txPr>
        <c:crossAx val="1514237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050" b="1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yn M</dc:creator>
  <cp:lastModifiedBy>Daryn M</cp:lastModifiedBy>
  <cp:revision>34</cp:revision>
  <dcterms:created xsi:type="dcterms:W3CDTF">2015-10-12T13:36:00Z</dcterms:created>
  <dcterms:modified xsi:type="dcterms:W3CDTF">2016-02-26T09:07:00Z</dcterms:modified>
</cp:coreProperties>
</file>